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D01C4" w14:textId="512278B6" w:rsidR="00CB39CA" w:rsidRPr="00FA6257" w:rsidRDefault="0055512A" w:rsidP="004A499A">
      <w:pPr>
        <w:spacing w:after="0" w:line="360" w:lineRule="auto"/>
        <w:jc w:val="center"/>
        <w:rPr>
          <w:rFonts w:ascii="Source Sans Pro" w:eastAsiaTheme="minorEastAsia" w:hAnsi="Source Sans Pro" w:cs="Times New Roman"/>
          <w:b/>
          <w:bCs/>
          <w:color w:val="000000" w:themeColor="text1"/>
        </w:rPr>
      </w:pPr>
      <w:r>
        <w:rPr>
          <w:rFonts w:ascii="Source Sans Pro" w:eastAsiaTheme="minorEastAsia" w:hAnsi="Source Sans Pro" w:cs="Times New Roman"/>
          <w:b/>
          <w:bCs/>
          <w:color w:val="000000" w:themeColor="text1"/>
        </w:rPr>
        <w:t>SUPPLEMENT</w:t>
      </w:r>
    </w:p>
    <w:p w14:paraId="2FDE663F" w14:textId="77777777" w:rsidR="0055512A" w:rsidRDefault="0055512A" w:rsidP="0055512A">
      <w:pPr>
        <w:spacing w:after="0" w:line="360" w:lineRule="auto"/>
        <w:jc w:val="center"/>
        <w:rPr>
          <w:rFonts w:ascii="Source Sans Pro" w:eastAsiaTheme="minorEastAsia" w:hAnsi="Source Sans Pro" w:cs="Times New Roman"/>
          <w:b/>
          <w:bCs/>
          <w:color w:val="000000" w:themeColor="text1"/>
          <w:sz w:val="28"/>
          <w:szCs w:val="28"/>
        </w:rPr>
      </w:pPr>
      <w:bookmarkStart w:id="0" w:name="OLE_LINK1"/>
      <w:r>
        <w:rPr>
          <w:rFonts w:ascii="Source Sans Pro" w:eastAsiaTheme="minorEastAsia" w:hAnsi="Source Sans Pro" w:cs="Times New Roman"/>
          <w:b/>
          <w:bCs/>
          <w:color w:val="000000" w:themeColor="text1"/>
          <w:sz w:val="28"/>
          <w:szCs w:val="28"/>
        </w:rPr>
        <w:t xml:space="preserve">Identifying falls risk using wearables data in older adults: </w:t>
      </w:r>
    </w:p>
    <w:p w14:paraId="02054F4A" w14:textId="77777777" w:rsidR="0055512A" w:rsidRPr="00FA6257" w:rsidRDefault="0055512A" w:rsidP="0055512A">
      <w:pPr>
        <w:spacing w:after="0" w:line="360" w:lineRule="auto"/>
        <w:jc w:val="center"/>
        <w:rPr>
          <w:rFonts w:ascii="Source Sans Pro" w:eastAsiaTheme="minorEastAsia" w:hAnsi="Source Sans Pro" w:cs="Times New Roman"/>
          <w:b/>
          <w:bCs/>
          <w:color w:val="000000" w:themeColor="text1"/>
          <w:sz w:val="28"/>
          <w:szCs w:val="28"/>
        </w:rPr>
      </w:pPr>
      <w:r>
        <w:rPr>
          <w:rFonts w:ascii="Source Sans Pro" w:eastAsiaTheme="minorEastAsia" w:hAnsi="Source Sans Pro" w:cs="Times New Roman"/>
          <w:b/>
          <w:bCs/>
          <w:color w:val="000000" w:themeColor="text1"/>
          <w:sz w:val="28"/>
          <w:szCs w:val="28"/>
        </w:rPr>
        <w:t>an observational cohort study</w:t>
      </w:r>
      <w:bookmarkEnd w:id="0"/>
    </w:p>
    <w:p w14:paraId="20BF798A" w14:textId="77777777" w:rsidR="0055512A" w:rsidRDefault="0055512A" w:rsidP="0055512A">
      <w:pPr>
        <w:spacing w:after="0" w:line="240" w:lineRule="auto"/>
        <w:jc w:val="center"/>
        <w:rPr>
          <w:rFonts w:ascii="Source Sans Pro" w:eastAsiaTheme="minorEastAsia" w:hAnsi="Source Sans Pro" w:cs="Times New Roman"/>
          <w:color w:val="000000" w:themeColor="text1"/>
        </w:rPr>
      </w:pPr>
      <w:r w:rsidRPr="00FA6257">
        <w:rPr>
          <w:rFonts w:ascii="Source Sans Pro" w:eastAsiaTheme="minorEastAsia" w:hAnsi="Source Sans Pro" w:cs="Times New Roman"/>
          <w:color w:val="000000" w:themeColor="text1"/>
        </w:rPr>
        <w:t>Atul Anand</w:t>
      </w:r>
      <w:r w:rsidRPr="00B51073">
        <w:rPr>
          <w:rFonts w:ascii="Source Sans Pro" w:eastAsiaTheme="minorEastAsia" w:hAnsi="Source Sans Pro" w:cs="Times New Roman"/>
          <w:color w:val="000000" w:themeColor="text1"/>
          <w:vertAlign w:val="superscript"/>
        </w:rPr>
        <w:t>1</w:t>
      </w:r>
      <w:r>
        <w:rPr>
          <w:rFonts w:ascii="Source Sans Pro" w:eastAsiaTheme="minorEastAsia" w:hAnsi="Source Sans Pro" w:cs="Times New Roman"/>
          <w:color w:val="000000" w:themeColor="text1"/>
        </w:rPr>
        <w:t>, Marie G</w:t>
      </w:r>
      <w:r w:rsidRPr="00D46F96">
        <w:rPr>
          <w:rFonts w:ascii="Source Sans Pro" w:eastAsiaTheme="minorEastAsia" w:hAnsi="Source Sans Pro" w:cs="Times New Roman"/>
          <w:color w:val="000000" w:themeColor="text1"/>
        </w:rPr>
        <w:t>uglielminetti</w:t>
      </w:r>
      <w:r w:rsidRPr="00D46F96">
        <w:rPr>
          <w:rFonts w:ascii="Source Sans Pro" w:eastAsiaTheme="minorEastAsia" w:hAnsi="Source Sans Pro" w:cs="Times New Roman"/>
          <w:color w:val="000000" w:themeColor="text1"/>
          <w:vertAlign w:val="superscript"/>
        </w:rPr>
        <w:t>2</w:t>
      </w:r>
      <w:r>
        <w:rPr>
          <w:rFonts w:ascii="Source Sans Pro" w:eastAsiaTheme="minorEastAsia" w:hAnsi="Source Sans Pro" w:cs="Times New Roman"/>
          <w:color w:val="000000" w:themeColor="text1"/>
        </w:rPr>
        <w:t>, Greig F</w:t>
      </w:r>
      <w:r w:rsidRPr="00D46F96">
        <w:rPr>
          <w:rFonts w:ascii="Source Sans Pro" w:eastAsiaTheme="minorEastAsia" w:hAnsi="Source Sans Pro" w:cs="Times New Roman"/>
          <w:color w:val="000000" w:themeColor="text1"/>
        </w:rPr>
        <w:t>otheringham</w:t>
      </w:r>
      <w:r w:rsidRPr="00D46F96">
        <w:rPr>
          <w:rFonts w:ascii="Source Sans Pro" w:eastAsiaTheme="minorEastAsia" w:hAnsi="Source Sans Pro" w:cs="Times New Roman"/>
          <w:color w:val="000000" w:themeColor="text1"/>
          <w:vertAlign w:val="superscript"/>
        </w:rPr>
        <w:t>2</w:t>
      </w:r>
      <w:r>
        <w:rPr>
          <w:rFonts w:ascii="Source Sans Pro" w:eastAsiaTheme="minorEastAsia" w:hAnsi="Source Sans Pro" w:cs="Times New Roman"/>
          <w:color w:val="000000" w:themeColor="text1"/>
        </w:rPr>
        <w:t>, Laurie Auld</w:t>
      </w:r>
      <w:r w:rsidRPr="00F97518">
        <w:rPr>
          <w:rFonts w:ascii="Source Sans Pro" w:eastAsiaTheme="minorEastAsia" w:hAnsi="Source Sans Pro" w:cs="Times New Roman"/>
          <w:color w:val="000000" w:themeColor="text1"/>
          <w:vertAlign w:val="superscript"/>
        </w:rPr>
        <w:t>1</w:t>
      </w:r>
      <w:r>
        <w:rPr>
          <w:rFonts w:ascii="Source Sans Pro" w:eastAsiaTheme="minorEastAsia" w:hAnsi="Source Sans Pro" w:cs="Times New Roman"/>
          <w:color w:val="000000" w:themeColor="text1"/>
        </w:rPr>
        <w:t>, Jo Gordon</w:t>
      </w:r>
      <w:r w:rsidRPr="00083AEC">
        <w:rPr>
          <w:rFonts w:ascii="Source Sans Pro" w:eastAsiaTheme="minorEastAsia" w:hAnsi="Source Sans Pro" w:cs="Times New Roman"/>
          <w:color w:val="000000" w:themeColor="text1"/>
          <w:vertAlign w:val="superscript"/>
        </w:rPr>
        <w:t>3</w:t>
      </w:r>
      <w:r>
        <w:rPr>
          <w:rFonts w:ascii="Source Sans Pro" w:eastAsiaTheme="minorEastAsia" w:hAnsi="Source Sans Pro" w:cs="Times New Roman"/>
          <w:color w:val="000000" w:themeColor="text1"/>
        </w:rPr>
        <w:t xml:space="preserve">, </w:t>
      </w:r>
    </w:p>
    <w:p w14:paraId="6CA66AB0" w14:textId="77777777" w:rsidR="0055512A" w:rsidRPr="00B51073" w:rsidRDefault="0055512A" w:rsidP="0055512A">
      <w:pPr>
        <w:spacing w:after="0" w:line="240" w:lineRule="auto"/>
        <w:jc w:val="center"/>
        <w:rPr>
          <w:rFonts w:ascii="Source Sans Pro" w:eastAsiaTheme="minorEastAsia" w:hAnsi="Source Sans Pro" w:cs="Times New Roman"/>
          <w:color w:val="000000" w:themeColor="text1"/>
        </w:rPr>
      </w:pPr>
      <w:r>
        <w:rPr>
          <w:rFonts w:ascii="Source Sans Pro" w:eastAsiaTheme="minorEastAsia" w:hAnsi="Source Sans Pro" w:cs="Times New Roman"/>
          <w:color w:val="000000" w:themeColor="text1"/>
        </w:rPr>
        <w:t>Adrian Smales</w:t>
      </w:r>
      <w:r w:rsidRPr="00F97518">
        <w:rPr>
          <w:rFonts w:ascii="Source Sans Pro" w:eastAsiaTheme="minorEastAsia" w:hAnsi="Source Sans Pro" w:cs="Times New Roman"/>
          <w:color w:val="000000" w:themeColor="text1"/>
          <w:vertAlign w:val="superscript"/>
        </w:rPr>
        <w:t>2</w:t>
      </w:r>
      <w:r>
        <w:rPr>
          <w:rFonts w:ascii="Source Sans Pro" w:eastAsiaTheme="minorEastAsia" w:hAnsi="Source Sans Pro" w:cs="Times New Roman"/>
          <w:color w:val="000000" w:themeColor="text1"/>
        </w:rPr>
        <w:t>,Dawn A Skelton</w:t>
      </w:r>
      <w:r>
        <w:rPr>
          <w:rFonts w:ascii="Source Sans Pro" w:eastAsiaTheme="minorEastAsia" w:hAnsi="Source Sans Pro" w:cs="Times New Roman"/>
          <w:color w:val="000000" w:themeColor="text1"/>
          <w:vertAlign w:val="superscript"/>
        </w:rPr>
        <w:t>4</w:t>
      </w:r>
      <w:r>
        <w:rPr>
          <w:rFonts w:ascii="Source Sans Pro" w:eastAsiaTheme="minorEastAsia" w:hAnsi="Source Sans Pro" w:cs="Times New Roman"/>
          <w:color w:val="000000" w:themeColor="text1"/>
        </w:rPr>
        <w:t>, Alexandra M</w:t>
      </w:r>
      <w:r w:rsidRPr="00D46F96">
        <w:rPr>
          <w:rFonts w:ascii="Source Sans Pro" w:eastAsiaTheme="minorEastAsia" w:hAnsi="Source Sans Pro" w:cs="Times New Roman"/>
          <w:color w:val="000000" w:themeColor="text1"/>
        </w:rPr>
        <w:t>elling</w:t>
      </w:r>
      <w:r w:rsidRPr="00D46F96">
        <w:rPr>
          <w:rFonts w:ascii="Source Sans Pro" w:eastAsiaTheme="minorEastAsia" w:hAnsi="Source Sans Pro" w:cs="Times New Roman"/>
          <w:color w:val="000000" w:themeColor="text1"/>
          <w:vertAlign w:val="superscript"/>
        </w:rPr>
        <w:t>2</w:t>
      </w:r>
      <w:r>
        <w:rPr>
          <w:rFonts w:ascii="Source Sans Pro" w:eastAsiaTheme="minorEastAsia" w:hAnsi="Source Sans Pro" w:cs="Times New Roman"/>
          <w:color w:val="000000" w:themeColor="text1"/>
        </w:rPr>
        <w:t>, Garrett S</w:t>
      </w:r>
      <w:r w:rsidRPr="00D46F96">
        <w:rPr>
          <w:rFonts w:ascii="Source Sans Pro" w:eastAsiaTheme="minorEastAsia" w:hAnsi="Source Sans Pro" w:cs="Times New Roman"/>
          <w:color w:val="000000" w:themeColor="text1"/>
        </w:rPr>
        <w:t>prague</w:t>
      </w:r>
      <w:r w:rsidRPr="00D46F96">
        <w:rPr>
          <w:rFonts w:ascii="Source Sans Pro" w:eastAsiaTheme="minorEastAsia" w:hAnsi="Source Sans Pro" w:cs="Times New Roman"/>
          <w:color w:val="000000" w:themeColor="text1"/>
          <w:vertAlign w:val="superscript"/>
        </w:rPr>
        <w:t>2</w:t>
      </w:r>
      <w:r w:rsidRPr="00D46F96">
        <w:rPr>
          <w:rFonts w:ascii="Source Sans Pro" w:eastAsiaTheme="minorEastAsia" w:hAnsi="Source Sans Pro" w:cs="Times New Roman"/>
          <w:color w:val="000000" w:themeColor="text1"/>
        </w:rPr>
        <w:t xml:space="preserve"> </w:t>
      </w:r>
    </w:p>
    <w:p w14:paraId="0898506B" w14:textId="761E7363" w:rsidR="5FB461EA" w:rsidRPr="00FA6257" w:rsidRDefault="5FB461EA" w:rsidP="5FB461EA">
      <w:pPr>
        <w:spacing w:after="0" w:line="480" w:lineRule="auto"/>
        <w:rPr>
          <w:rStyle w:val="contentpasted0"/>
          <w:rFonts w:ascii="Source Sans Pro" w:eastAsiaTheme="minorEastAsia" w:hAnsi="Source Sans Pro" w:cs="Times New Roman"/>
          <w:color w:val="000000" w:themeColor="text1"/>
          <w:highlight w:val="yellow"/>
        </w:rPr>
      </w:pPr>
    </w:p>
    <w:p w14:paraId="052C1A72" w14:textId="77777777" w:rsidR="00B51073" w:rsidRDefault="00B51073">
      <w:pPr>
        <w:rPr>
          <w:rFonts w:ascii="Source Sans Pro" w:eastAsiaTheme="minorEastAsia" w:hAnsi="Source Sans Pro" w:cs="Times New Roman"/>
          <w:b/>
          <w:bCs/>
          <w:color w:val="000000" w:themeColor="text1"/>
        </w:rPr>
      </w:pPr>
      <w:r>
        <w:rPr>
          <w:rFonts w:ascii="Source Sans Pro" w:eastAsiaTheme="minorEastAsia" w:hAnsi="Source Sans Pro" w:cs="Times New Roman"/>
          <w:b/>
          <w:bCs/>
          <w:color w:val="000000" w:themeColor="text1"/>
        </w:rPr>
        <w:br w:type="page"/>
      </w:r>
    </w:p>
    <w:p w14:paraId="14917518" w14:textId="6831B666" w:rsidR="00CC40AB" w:rsidRDefault="00CC40AB" w:rsidP="00D42458">
      <w:pPr>
        <w:spacing w:after="0" w:line="240" w:lineRule="auto"/>
        <w:rPr>
          <w:rFonts w:ascii="Source Sans Pro" w:eastAsiaTheme="minorEastAsia" w:hAnsi="Source Sans Pro" w:cs="Times New Roman"/>
          <w:color w:val="000000" w:themeColor="text1"/>
        </w:rPr>
      </w:pPr>
      <w:r w:rsidRPr="00770D61">
        <w:rPr>
          <w:rFonts w:ascii="Source Sans Pro" w:eastAsiaTheme="minorEastAsia" w:hAnsi="Source Sans Pro" w:cs="Times New Roman"/>
          <w:b/>
          <w:bCs/>
          <w:color w:val="000000" w:themeColor="text1"/>
        </w:rPr>
        <w:lastRenderedPageBreak/>
        <w:t>Figure S</w:t>
      </w:r>
      <w:r w:rsidR="00897DC2">
        <w:rPr>
          <w:rFonts w:ascii="Source Sans Pro" w:eastAsiaTheme="minorEastAsia" w:hAnsi="Source Sans Pro" w:cs="Times New Roman"/>
          <w:b/>
          <w:bCs/>
          <w:color w:val="000000" w:themeColor="text1"/>
        </w:rPr>
        <w:t>1</w:t>
      </w:r>
      <w:r w:rsidRPr="00770D61">
        <w:rPr>
          <w:rFonts w:ascii="Source Sans Pro" w:eastAsiaTheme="minorEastAsia" w:hAnsi="Source Sans Pro" w:cs="Times New Roman"/>
          <w:b/>
          <w:bCs/>
          <w:color w:val="000000" w:themeColor="text1"/>
        </w:rPr>
        <w:t>.</w:t>
      </w:r>
      <w:r>
        <w:rPr>
          <w:rFonts w:ascii="Source Sans Pro" w:eastAsiaTheme="minorEastAsia" w:hAnsi="Source Sans Pro" w:cs="Times New Roman"/>
          <w:color w:val="000000" w:themeColor="text1"/>
        </w:rPr>
        <w:t xml:space="preserve"> </w:t>
      </w:r>
      <w:r w:rsidR="00770D61">
        <w:rPr>
          <w:rFonts w:ascii="Source Sans Pro" w:eastAsiaTheme="minorEastAsia" w:hAnsi="Source Sans Pro" w:cs="Times New Roman"/>
          <w:color w:val="000000" w:themeColor="text1"/>
        </w:rPr>
        <w:t xml:space="preserve">Averaged step count (A) and sleep (B) in 30-day blocks </w:t>
      </w:r>
      <w:r w:rsidR="00024DC5">
        <w:rPr>
          <w:rFonts w:ascii="Source Sans Pro" w:eastAsiaTheme="minorEastAsia" w:hAnsi="Source Sans Pro" w:cs="Times New Roman"/>
          <w:color w:val="000000" w:themeColor="text1"/>
        </w:rPr>
        <w:t xml:space="preserve">of study time, </w:t>
      </w:r>
      <w:r w:rsidR="00770D61">
        <w:rPr>
          <w:rFonts w:ascii="Source Sans Pro" w:eastAsiaTheme="minorEastAsia" w:hAnsi="Source Sans Pro" w:cs="Times New Roman"/>
          <w:color w:val="000000" w:themeColor="text1"/>
        </w:rPr>
        <w:t xml:space="preserve">stratified by participants who fell or did not fall at any point during the study period. </w:t>
      </w:r>
    </w:p>
    <w:p w14:paraId="123590D3" w14:textId="77777777" w:rsidR="00770D61" w:rsidRDefault="00770D61" w:rsidP="00D42458">
      <w:pPr>
        <w:spacing w:after="0" w:line="240" w:lineRule="auto"/>
        <w:rPr>
          <w:rFonts w:ascii="Source Sans Pro" w:eastAsiaTheme="minorEastAsia" w:hAnsi="Source Sans Pro" w:cs="Times New Roman"/>
          <w:color w:val="000000" w:themeColor="text1"/>
        </w:rPr>
      </w:pPr>
    </w:p>
    <w:p w14:paraId="5975B277" w14:textId="134C5D45" w:rsidR="00770D61" w:rsidRPr="00770D61" w:rsidRDefault="00770D61" w:rsidP="00D42458">
      <w:pPr>
        <w:spacing w:after="0" w:line="240" w:lineRule="auto"/>
        <w:rPr>
          <w:rFonts w:ascii="Source Sans Pro" w:eastAsiaTheme="minorEastAsia" w:hAnsi="Source Sans Pro" w:cs="Times New Roman"/>
          <w:b/>
          <w:bCs/>
          <w:color w:val="000000" w:themeColor="text1"/>
        </w:rPr>
      </w:pPr>
      <w:r w:rsidRPr="00770D61">
        <w:rPr>
          <w:rFonts w:ascii="Source Sans Pro" w:eastAsiaTheme="minorEastAsia" w:hAnsi="Source Sans Pro" w:cs="Times New Roman"/>
          <w:b/>
          <w:bCs/>
          <w:color w:val="000000" w:themeColor="text1"/>
        </w:rPr>
        <w:t>A</w:t>
      </w:r>
    </w:p>
    <w:p w14:paraId="485DEFE2" w14:textId="5D7F09F6" w:rsidR="00770D61" w:rsidRDefault="0099099B" w:rsidP="0099099B">
      <w:pPr>
        <w:spacing w:after="0" w:line="240" w:lineRule="auto"/>
        <w:jc w:val="center"/>
        <w:rPr>
          <w:rFonts w:ascii="Source Sans Pro" w:eastAsiaTheme="minorEastAsia" w:hAnsi="Source Sans Pro" w:cs="Times New Roman"/>
          <w:color w:val="000000" w:themeColor="text1"/>
        </w:rPr>
      </w:pPr>
      <w:r w:rsidRPr="0099099B">
        <w:rPr>
          <w:rFonts w:ascii="Source Sans Pro" w:eastAsiaTheme="minorEastAsia" w:hAnsi="Source Sans Pro" w:cs="Times New Roman"/>
          <w:noProof/>
          <w:color w:val="000000" w:themeColor="text1"/>
        </w:rPr>
        <w:drawing>
          <wp:inline distT="0" distB="0" distL="0" distR="0" wp14:anchorId="6DADFDDA" wp14:editId="3880BE90">
            <wp:extent cx="5383924" cy="3313184"/>
            <wp:effectExtent l="0" t="0" r="1270" b="1905"/>
            <wp:docPr id="457531963" name="Picture 1" descr="A graph of a study da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531963" name="Picture 1" descr="A graph of a study day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8396" cy="3328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C5116" w14:textId="77777777" w:rsidR="00770D61" w:rsidRDefault="00770D61" w:rsidP="00D42458">
      <w:pPr>
        <w:spacing w:after="0" w:line="240" w:lineRule="auto"/>
        <w:rPr>
          <w:rFonts w:ascii="Source Sans Pro" w:eastAsiaTheme="minorEastAsia" w:hAnsi="Source Sans Pro" w:cs="Times New Roman"/>
          <w:color w:val="000000" w:themeColor="text1"/>
        </w:rPr>
      </w:pPr>
    </w:p>
    <w:p w14:paraId="2D1EB02E" w14:textId="0D598DE2" w:rsidR="00770D61" w:rsidRDefault="00770D61" w:rsidP="00D42458">
      <w:pPr>
        <w:spacing w:after="0" w:line="240" w:lineRule="auto"/>
        <w:rPr>
          <w:rFonts w:ascii="Source Sans Pro" w:eastAsiaTheme="minorEastAsia" w:hAnsi="Source Sans Pro" w:cs="Times New Roman"/>
          <w:b/>
          <w:bCs/>
          <w:color w:val="000000" w:themeColor="text1"/>
        </w:rPr>
      </w:pPr>
      <w:r w:rsidRPr="00770D61">
        <w:rPr>
          <w:rFonts w:ascii="Source Sans Pro" w:eastAsiaTheme="minorEastAsia" w:hAnsi="Source Sans Pro" w:cs="Times New Roman"/>
          <w:b/>
          <w:bCs/>
          <w:color w:val="000000" w:themeColor="text1"/>
        </w:rPr>
        <w:t>B</w:t>
      </w:r>
    </w:p>
    <w:p w14:paraId="33635A41" w14:textId="486AF695" w:rsidR="00024DC5" w:rsidRDefault="0099099B" w:rsidP="0099099B">
      <w:pPr>
        <w:spacing w:after="0" w:line="240" w:lineRule="auto"/>
        <w:jc w:val="center"/>
        <w:rPr>
          <w:rFonts w:ascii="Source Sans Pro" w:eastAsiaTheme="minorEastAsia" w:hAnsi="Source Sans Pro" w:cs="Times New Roman"/>
          <w:b/>
          <w:bCs/>
          <w:color w:val="000000" w:themeColor="text1"/>
        </w:rPr>
      </w:pPr>
      <w:r w:rsidRPr="0099099B">
        <w:rPr>
          <w:rFonts w:ascii="Source Sans Pro" w:eastAsiaTheme="minorEastAsia" w:hAnsi="Source Sans Pro" w:cs="Times New Roman"/>
          <w:b/>
          <w:bCs/>
          <w:noProof/>
          <w:color w:val="000000" w:themeColor="text1"/>
        </w:rPr>
        <w:drawing>
          <wp:inline distT="0" distB="0" distL="0" distR="0" wp14:anchorId="3DB9AA29" wp14:editId="489EA469">
            <wp:extent cx="5155324" cy="3241354"/>
            <wp:effectExtent l="0" t="0" r="1270" b="0"/>
            <wp:docPr id="92961731" name="Picture 1" descr="A graph of a study da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61731" name="Picture 1" descr="A graph of a study day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87803" cy="326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29B8D" w14:textId="77777777" w:rsidR="00024DC5" w:rsidRDefault="00024DC5">
      <w:pPr>
        <w:rPr>
          <w:rFonts w:ascii="Source Sans Pro" w:eastAsiaTheme="minorEastAsia" w:hAnsi="Source Sans Pro" w:cs="Times New Roman"/>
          <w:b/>
          <w:bCs/>
          <w:color w:val="000000" w:themeColor="text1"/>
        </w:rPr>
      </w:pPr>
      <w:r>
        <w:rPr>
          <w:rFonts w:ascii="Source Sans Pro" w:eastAsiaTheme="minorEastAsia" w:hAnsi="Source Sans Pro" w:cs="Times New Roman"/>
          <w:b/>
          <w:bCs/>
          <w:color w:val="000000" w:themeColor="text1"/>
        </w:rPr>
        <w:br w:type="page"/>
      </w:r>
    </w:p>
    <w:p w14:paraId="0F965FDE" w14:textId="703D118B" w:rsidR="00024DC5" w:rsidRPr="00B74C4C" w:rsidRDefault="00024DC5" w:rsidP="00024DC5">
      <w:pPr>
        <w:rPr>
          <w:rFonts w:ascii="Source Sans Pro" w:eastAsiaTheme="minorEastAsia" w:hAnsi="Source Sans Pro" w:cs="Times New Roman"/>
          <w:color w:val="000000" w:themeColor="text1"/>
        </w:rPr>
      </w:pPr>
      <w:r>
        <w:rPr>
          <w:rFonts w:ascii="Source Sans Pro" w:eastAsiaTheme="minorEastAsia" w:hAnsi="Source Sans Pro" w:cs="Times New Roman"/>
          <w:b/>
          <w:bCs/>
          <w:color w:val="000000" w:themeColor="text1"/>
        </w:rPr>
        <w:lastRenderedPageBreak/>
        <w:t xml:space="preserve">Figure S2. </w:t>
      </w:r>
      <w:r>
        <w:rPr>
          <w:rFonts w:ascii="Source Sans Pro" w:eastAsiaTheme="minorEastAsia" w:hAnsi="Source Sans Pro" w:cs="Times New Roman"/>
          <w:color w:val="000000" w:themeColor="text1"/>
        </w:rPr>
        <w:t>Days of participation by technology comfort level.</w:t>
      </w:r>
    </w:p>
    <w:p w14:paraId="16E893DA" w14:textId="77777777" w:rsidR="00024DC5" w:rsidRDefault="00024DC5" w:rsidP="00024DC5">
      <w:pPr>
        <w:rPr>
          <w:rFonts w:ascii="Source Sans Pro" w:eastAsiaTheme="minorEastAsia" w:hAnsi="Source Sans Pro" w:cs="Times New Roman"/>
          <w:b/>
          <w:bCs/>
          <w:color w:val="000000" w:themeColor="text1"/>
        </w:rPr>
      </w:pPr>
    </w:p>
    <w:p w14:paraId="25FCAB90" w14:textId="77777777" w:rsidR="002B1DD1" w:rsidRDefault="00024DC5" w:rsidP="00024DC5">
      <w:pPr>
        <w:rPr>
          <w:rFonts w:ascii="Source Sans Pro" w:eastAsiaTheme="minorEastAsia" w:hAnsi="Source Sans Pro" w:cs="Times New Roman"/>
          <w:b/>
          <w:bCs/>
          <w:color w:val="000000" w:themeColor="text1"/>
        </w:rPr>
      </w:pPr>
      <w:r w:rsidRPr="00B74C4C">
        <w:rPr>
          <w:rFonts w:ascii="Source Sans Pro" w:eastAsiaTheme="minorEastAsia" w:hAnsi="Source Sans Pro" w:cs="Times New Roman"/>
          <w:b/>
          <w:bCs/>
          <w:noProof/>
          <w:color w:val="000000" w:themeColor="text1"/>
        </w:rPr>
        <w:drawing>
          <wp:inline distT="0" distB="0" distL="0" distR="0" wp14:anchorId="18E858EC" wp14:editId="24A80637">
            <wp:extent cx="5943600" cy="3429635"/>
            <wp:effectExtent l="0" t="0" r="0" b="0"/>
            <wp:docPr id="617745550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745550" name="Picture 1" descr="A diagram of a diagram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1FBAD" w14:textId="77777777" w:rsidR="002B1DD1" w:rsidRDefault="002B1DD1" w:rsidP="00024DC5">
      <w:pPr>
        <w:rPr>
          <w:rFonts w:ascii="Source Sans Pro" w:eastAsiaTheme="minorEastAsia" w:hAnsi="Source Sans Pro" w:cs="Times New Roman"/>
          <w:b/>
          <w:bCs/>
          <w:color w:val="000000" w:themeColor="text1"/>
        </w:rPr>
      </w:pPr>
    </w:p>
    <w:p w14:paraId="737CE19E" w14:textId="53A96AC9" w:rsidR="00024DC5" w:rsidRDefault="00024DC5" w:rsidP="00024DC5">
      <w:pPr>
        <w:rPr>
          <w:rFonts w:ascii="Source Sans Pro" w:eastAsiaTheme="minorEastAsia" w:hAnsi="Source Sans Pro" w:cs="Times New Roman"/>
          <w:b/>
          <w:bCs/>
          <w:color w:val="000000" w:themeColor="text1"/>
        </w:rPr>
      </w:pPr>
    </w:p>
    <w:sectPr w:rsidR="00024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1D451" w14:textId="77777777" w:rsidR="00F81254" w:rsidRDefault="00F81254" w:rsidP="00C91E41">
      <w:pPr>
        <w:spacing w:after="0" w:line="240" w:lineRule="auto"/>
      </w:pPr>
      <w:r>
        <w:separator/>
      </w:r>
    </w:p>
  </w:endnote>
  <w:endnote w:type="continuationSeparator" w:id="0">
    <w:p w14:paraId="091AA81A" w14:textId="77777777" w:rsidR="00F81254" w:rsidRDefault="00F81254" w:rsidP="00C91E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E09F3" w14:textId="77777777" w:rsidR="00F81254" w:rsidRDefault="00F81254" w:rsidP="00C91E41">
      <w:pPr>
        <w:spacing w:after="0" w:line="240" w:lineRule="auto"/>
      </w:pPr>
      <w:r>
        <w:separator/>
      </w:r>
    </w:p>
  </w:footnote>
  <w:footnote w:type="continuationSeparator" w:id="0">
    <w:p w14:paraId="231418AD" w14:textId="77777777" w:rsidR="00F81254" w:rsidRDefault="00F81254" w:rsidP="00C91E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6E607"/>
    <w:multiLevelType w:val="hybridMultilevel"/>
    <w:tmpl w:val="7D7678AE"/>
    <w:lvl w:ilvl="0" w:tplc="459CFB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9C80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B60C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9E6C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8815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560C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625F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483C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A0CB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A70EC"/>
    <w:multiLevelType w:val="hybridMultilevel"/>
    <w:tmpl w:val="CA7A5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AB7E8C"/>
    <w:multiLevelType w:val="hybridMultilevel"/>
    <w:tmpl w:val="3BEC1A08"/>
    <w:lvl w:ilvl="0" w:tplc="2BFCB2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2ED4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66A2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D2EA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2665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7CBF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6E6B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64CF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289C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A46E6D"/>
    <w:multiLevelType w:val="hybridMultilevel"/>
    <w:tmpl w:val="AB929E54"/>
    <w:lvl w:ilvl="0" w:tplc="D850FAEA">
      <w:start w:val="1"/>
      <w:numFmt w:val="bullet"/>
      <w:lvlText w:val="-"/>
      <w:lvlJc w:val="left"/>
      <w:pPr>
        <w:ind w:left="400" w:hanging="360"/>
      </w:pPr>
      <w:rPr>
        <w:rFonts w:ascii="Source Sans Pro" w:eastAsiaTheme="minorEastAsia" w:hAnsi="Source Sans Pro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4" w15:restartNumberingAfterBreak="0">
    <w:nsid w:val="292BEF14"/>
    <w:multiLevelType w:val="hybridMultilevel"/>
    <w:tmpl w:val="D3C012B2"/>
    <w:lvl w:ilvl="0" w:tplc="B8369D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364A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D86A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5EAE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9236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D828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A4F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289E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621D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CA768E"/>
    <w:multiLevelType w:val="multilevel"/>
    <w:tmpl w:val="D2DA89D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12772CA"/>
    <w:multiLevelType w:val="hybridMultilevel"/>
    <w:tmpl w:val="72C09F90"/>
    <w:lvl w:ilvl="0" w:tplc="067E8F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02EC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AE47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2459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7CB0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C605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606F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1CF7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2649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867D7B"/>
    <w:multiLevelType w:val="hybridMultilevel"/>
    <w:tmpl w:val="449A1756"/>
    <w:lvl w:ilvl="0" w:tplc="4156F38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6E6AED"/>
    <w:multiLevelType w:val="hybridMultilevel"/>
    <w:tmpl w:val="B6E89154"/>
    <w:lvl w:ilvl="0" w:tplc="AE44D9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423B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A4F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380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0448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EAA1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B084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E639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CEB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135324433">
    <w:abstractNumId w:val="4"/>
  </w:num>
  <w:num w:numId="2" w16cid:durableId="104156863">
    <w:abstractNumId w:val="0"/>
  </w:num>
  <w:num w:numId="3" w16cid:durableId="1514955712">
    <w:abstractNumId w:val="6"/>
  </w:num>
  <w:num w:numId="4" w16cid:durableId="1911425913">
    <w:abstractNumId w:val="2"/>
  </w:num>
  <w:num w:numId="5" w16cid:durableId="1569463232">
    <w:abstractNumId w:val="8"/>
  </w:num>
  <w:num w:numId="6" w16cid:durableId="1140659778">
    <w:abstractNumId w:val="1"/>
  </w:num>
  <w:num w:numId="7" w16cid:durableId="2049839230">
    <w:abstractNumId w:val="5"/>
  </w:num>
  <w:num w:numId="8" w16cid:durableId="1526089216">
    <w:abstractNumId w:val="7"/>
  </w:num>
  <w:num w:numId="9" w16cid:durableId="20045821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ge and Age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zvz0x57xa9ere29eqxpsda5rfzwf9zs9x2&quot;&gt;My EndNote Library-Saved-Converted&lt;record-ids&gt;&lt;item&gt;1779&lt;/item&gt;&lt;item&gt;1790&lt;/item&gt;&lt;item&gt;1791&lt;/item&gt;&lt;item&gt;1921&lt;/item&gt;&lt;item&gt;2801&lt;/item&gt;&lt;item&gt;2802&lt;/item&gt;&lt;item&gt;2803&lt;/item&gt;&lt;item&gt;2804&lt;/item&gt;&lt;item&gt;2805&lt;/item&gt;&lt;item&gt;2806&lt;/item&gt;&lt;item&gt;2807&lt;/item&gt;&lt;item&gt;2808&lt;/item&gt;&lt;item&gt;2809&lt;/item&gt;&lt;item&gt;2810&lt;/item&gt;&lt;item&gt;2811&lt;/item&gt;&lt;item&gt;2813&lt;/item&gt;&lt;item&gt;2814&lt;/item&gt;&lt;item&gt;2815&lt;/item&gt;&lt;item&gt;2816&lt;/item&gt;&lt;item&gt;2817&lt;/item&gt;&lt;item&gt;2818&lt;/item&gt;&lt;item&gt;2819&lt;/item&gt;&lt;item&gt;2820&lt;/item&gt;&lt;item&gt;2821&lt;/item&gt;&lt;item&gt;2822&lt;/item&gt;&lt;/record-ids&gt;&lt;/item&gt;&lt;/Libraries&gt;"/>
    <w:docVar w:name="EN.UseJSCitationFormat" w:val="False"/>
  </w:docVars>
  <w:rsids>
    <w:rsidRoot w:val="5D1A8CDA"/>
    <w:rsid w:val="00000F56"/>
    <w:rsid w:val="00003B9A"/>
    <w:rsid w:val="000044C2"/>
    <w:rsid w:val="00007CE9"/>
    <w:rsid w:val="00007EBE"/>
    <w:rsid w:val="0001023C"/>
    <w:rsid w:val="000119FB"/>
    <w:rsid w:val="000140A5"/>
    <w:rsid w:val="00022280"/>
    <w:rsid w:val="00024DC5"/>
    <w:rsid w:val="000409FA"/>
    <w:rsid w:val="000416C6"/>
    <w:rsid w:val="00051924"/>
    <w:rsid w:val="0005194C"/>
    <w:rsid w:val="00060879"/>
    <w:rsid w:val="00061C55"/>
    <w:rsid w:val="000747D8"/>
    <w:rsid w:val="00083AEC"/>
    <w:rsid w:val="00085608"/>
    <w:rsid w:val="000868E7"/>
    <w:rsid w:val="00090A81"/>
    <w:rsid w:val="00091EC0"/>
    <w:rsid w:val="00091F20"/>
    <w:rsid w:val="00096D41"/>
    <w:rsid w:val="000A00A2"/>
    <w:rsid w:val="000A38BA"/>
    <w:rsid w:val="000A5851"/>
    <w:rsid w:val="000A7EEA"/>
    <w:rsid w:val="000B3A36"/>
    <w:rsid w:val="000B622C"/>
    <w:rsid w:val="000C4297"/>
    <w:rsid w:val="000E0E0A"/>
    <w:rsid w:val="000E29DA"/>
    <w:rsid w:val="000E5CF3"/>
    <w:rsid w:val="000F2EF7"/>
    <w:rsid w:val="000F3BF1"/>
    <w:rsid w:val="00100B23"/>
    <w:rsid w:val="00102225"/>
    <w:rsid w:val="00104E1C"/>
    <w:rsid w:val="00105E2E"/>
    <w:rsid w:val="00106191"/>
    <w:rsid w:val="00111BCE"/>
    <w:rsid w:val="00114476"/>
    <w:rsid w:val="00114796"/>
    <w:rsid w:val="00114AA3"/>
    <w:rsid w:val="00121ACD"/>
    <w:rsid w:val="00121DF5"/>
    <w:rsid w:val="00127BEE"/>
    <w:rsid w:val="0014487B"/>
    <w:rsid w:val="00146C1A"/>
    <w:rsid w:val="00152C27"/>
    <w:rsid w:val="00155859"/>
    <w:rsid w:val="00160C8F"/>
    <w:rsid w:val="00167582"/>
    <w:rsid w:val="00171E5F"/>
    <w:rsid w:val="00174AC2"/>
    <w:rsid w:val="00175D1A"/>
    <w:rsid w:val="001801D4"/>
    <w:rsid w:val="00183C23"/>
    <w:rsid w:val="00193DCD"/>
    <w:rsid w:val="00196466"/>
    <w:rsid w:val="00197A29"/>
    <w:rsid w:val="001A180D"/>
    <w:rsid w:val="001A3265"/>
    <w:rsid w:val="001A6586"/>
    <w:rsid w:val="001B29A5"/>
    <w:rsid w:val="001C6050"/>
    <w:rsid w:val="001C6A20"/>
    <w:rsid w:val="001D12DD"/>
    <w:rsid w:val="001D5D66"/>
    <w:rsid w:val="001E36DE"/>
    <w:rsid w:val="001E57A5"/>
    <w:rsid w:val="001F7AD7"/>
    <w:rsid w:val="00202EF3"/>
    <w:rsid w:val="00203BB2"/>
    <w:rsid w:val="00221C9F"/>
    <w:rsid w:val="00225396"/>
    <w:rsid w:val="00231621"/>
    <w:rsid w:val="00231895"/>
    <w:rsid w:val="00232849"/>
    <w:rsid w:val="00232C0D"/>
    <w:rsid w:val="00262AAB"/>
    <w:rsid w:val="00267349"/>
    <w:rsid w:val="00270423"/>
    <w:rsid w:val="00270D14"/>
    <w:rsid w:val="00271DAF"/>
    <w:rsid w:val="00275159"/>
    <w:rsid w:val="0027547C"/>
    <w:rsid w:val="00277F19"/>
    <w:rsid w:val="0027E56C"/>
    <w:rsid w:val="002864EF"/>
    <w:rsid w:val="00286587"/>
    <w:rsid w:val="00292006"/>
    <w:rsid w:val="00293461"/>
    <w:rsid w:val="00296324"/>
    <w:rsid w:val="00296A4E"/>
    <w:rsid w:val="002A1CD1"/>
    <w:rsid w:val="002A2BC6"/>
    <w:rsid w:val="002A5953"/>
    <w:rsid w:val="002B1DD1"/>
    <w:rsid w:val="002B2127"/>
    <w:rsid w:val="002B29E9"/>
    <w:rsid w:val="002B2B84"/>
    <w:rsid w:val="002C0F31"/>
    <w:rsid w:val="002C1DC6"/>
    <w:rsid w:val="002C5BEB"/>
    <w:rsid w:val="002D0059"/>
    <w:rsid w:val="002D51AA"/>
    <w:rsid w:val="002D7495"/>
    <w:rsid w:val="002DB9BF"/>
    <w:rsid w:val="002E080C"/>
    <w:rsid w:val="002E466B"/>
    <w:rsid w:val="002E590B"/>
    <w:rsid w:val="002F28E0"/>
    <w:rsid w:val="002F4552"/>
    <w:rsid w:val="00300059"/>
    <w:rsid w:val="0030166F"/>
    <w:rsid w:val="00306B0C"/>
    <w:rsid w:val="00311DBD"/>
    <w:rsid w:val="003120BC"/>
    <w:rsid w:val="003139B1"/>
    <w:rsid w:val="003153FE"/>
    <w:rsid w:val="00327CF9"/>
    <w:rsid w:val="00333C4D"/>
    <w:rsid w:val="00336C67"/>
    <w:rsid w:val="003463D7"/>
    <w:rsid w:val="003652B1"/>
    <w:rsid w:val="00373107"/>
    <w:rsid w:val="00373172"/>
    <w:rsid w:val="003769DA"/>
    <w:rsid w:val="00377675"/>
    <w:rsid w:val="00383A7E"/>
    <w:rsid w:val="00384EF3"/>
    <w:rsid w:val="00391457"/>
    <w:rsid w:val="003915E9"/>
    <w:rsid w:val="003A5E43"/>
    <w:rsid w:val="003A6ED5"/>
    <w:rsid w:val="003C6780"/>
    <w:rsid w:val="003E2A64"/>
    <w:rsid w:val="003E618D"/>
    <w:rsid w:val="003F159B"/>
    <w:rsid w:val="003F5E54"/>
    <w:rsid w:val="00402C4F"/>
    <w:rsid w:val="0040796F"/>
    <w:rsid w:val="00413048"/>
    <w:rsid w:val="00415811"/>
    <w:rsid w:val="00416822"/>
    <w:rsid w:val="00417004"/>
    <w:rsid w:val="00425342"/>
    <w:rsid w:val="00430D07"/>
    <w:rsid w:val="00434364"/>
    <w:rsid w:val="0043797E"/>
    <w:rsid w:val="0044453B"/>
    <w:rsid w:val="004516A9"/>
    <w:rsid w:val="004607D4"/>
    <w:rsid w:val="0046174C"/>
    <w:rsid w:val="004673DB"/>
    <w:rsid w:val="004705CE"/>
    <w:rsid w:val="00473415"/>
    <w:rsid w:val="00475D7D"/>
    <w:rsid w:val="00481CBD"/>
    <w:rsid w:val="00484A17"/>
    <w:rsid w:val="00485915"/>
    <w:rsid w:val="004862CF"/>
    <w:rsid w:val="0049E9D5"/>
    <w:rsid w:val="004A499A"/>
    <w:rsid w:val="004A6A04"/>
    <w:rsid w:val="004B0C7B"/>
    <w:rsid w:val="004B4C25"/>
    <w:rsid w:val="004B690C"/>
    <w:rsid w:val="004C172A"/>
    <w:rsid w:val="004C215A"/>
    <w:rsid w:val="004C3A59"/>
    <w:rsid w:val="004C5EFB"/>
    <w:rsid w:val="004C7ECC"/>
    <w:rsid w:val="004D3B44"/>
    <w:rsid w:val="004D563F"/>
    <w:rsid w:val="004D6EB3"/>
    <w:rsid w:val="004E18A1"/>
    <w:rsid w:val="004E4F75"/>
    <w:rsid w:val="004E6823"/>
    <w:rsid w:val="004F0DC2"/>
    <w:rsid w:val="00504079"/>
    <w:rsid w:val="00505F26"/>
    <w:rsid w:val="0051176D"/>
    <w:rsid w:val="00514AC7"/>
    <w:rsid w:val="00523813"/>
    <w:rsid w:val="00523FF4"/>
    <w:rsid w:val="00525F95"/>
    <w:rsid w:val="0053107D"/>
    <w:rsid w:val="005319EF"/>
    <w:rsid w:val="00531A51"/>
    <w:rsid w:val="00535313"/>
    <w:rsid w:val="00536B6C"/>
    <w:rsid w:val="00540DF2"/>
    <w:rsid w:val="00545018"/>
    <w:rsid w:val="005509A0"/>
    <w:rsid w:val="00550C46"/>
    <w:rsid w:val="0055187D"/>
    <w:rsid w:val="00553019"/>
    <w:rsid w:val="005547D1"/>
    <w:rsid w:val="00554E6D"/>
    <w:rsid w:val="00555104"/>
    <w:rsid w:val="0055512A"/>
    <w:rsid w:val="00557777"/>
    <w:rsid w:val="005601D3"/>
    <w:rsid w:val="00560DD9"/>
    <w:rsid w:val="00562789"/>
    <w:rsid w:val="00563CD9"/>
    <w:rsid w:val="00565897"/>
    <w:rsid w:val="0057253B"/>
    <w:rsid w:val="00573E89"/>
    <w:rsid w:val="00583959"/>
    <w:rsid w:val="0058515F"/>
    <w:rsid w:val="005875D9"/>
    <w:rsid w:val="005952B5"/>
    <w:rsid w:val="00595740"/>
    <w:rsid w:val="005A2E2F"/>
    <w:rsid w:val="005A5D54"/>
    <w:rsid w:val="005A71BB"/>
    <w:rsid w:val="005B1249"/>
    <w:rsid w:val="005B3DC1"/>
    <w:rsid w:val="005B4EC2"/>
    <w:rsid w:val="005C08D2"/>
    <w:rsid w:val="005C410C"/>
    <w:rsid w:val="005C4B34"/>
    <w:rsid w:val="005D5EDE"/>
    <w:rsid w:val="005E16C3"/>
    <w:rsid w:val="005E31C9"/>
    <w:rsid w:val="005F28A2"/>
    <w:rsid w:val="005F67B3"/>
    <w:rsid w:val="005F6F56"/>
    <w:rsid w:val="0060400C"/>
    <w:rsid w:val="00610413"/>
    <w:rsid w:val="00613F36"/>
    <w:rsid w:val="006201E6"/>
    <w:rsid w:val="00620360"/>
    <w:rsid w:val="00621966"/>
    <w:rsid w:val="00625936"/>
    <w:rsid w:val="00625A95"/>
    <w:rsid w:val="00631773"/>
    <w:rsid w:val="00634ABE"/>
    <w:rsid w:val="00642E17"/>
    <w:rsid w:val="006434E1"/>
    <w:rsid w:val="00644941"/>
    <w:rsid w:val="00644FCE"/>
    <w:rsid w:val="00646526"/>
    <w:rsid w:val="00647E59"/>
    <w:rsid w:val="0065676C"/>
    <w:rsid w:val="006577E8"/>
    <w:rsid w:val="00660879"/>
    <w:rsid w:val="00662A4A"/>
    <w:rsid w:val="00665149"/>
    <w:rsid w:val="006672C5"/>
    <w:rsid w:val="00675A0D"/>
    <w:rsid w:val="00675A47"/>
    <w:rsid w:val="006805D5"/>
    <w:rsid w:val="0068356A"/>
    <w:rsid w:val="0068537B"/>
    <w:rsid w:val="00685B73"/>
    <w:rsid w:val="00686F4D"/>
    <w:rsid w:val="00690635"/>
    <w:rsid w:val="006A63A8"/>
    <w:rsid w:val="006B03F7"/>
    <w:rsid w:val="006B3008"/>
    <w:rsid w:val="006B67DF"/>
    <w:rsid w:val="006C5289"/>
    <w:rsid w:val="006D283A"/>
    <w:rsid w:val="006D48B5"/>
    <w:rsid w:val="006D73DA"/>
    <w:rsid w:val="006E2383"/>
    <w:rsid w:val="006E377E"/>
    <w:rsid w:val="006E4122"/>
    <w:rsid w:val="006F0091"/>
    <w:rsid w:val="006F0457"/>
    <w:rsid w:val="006F3B16"/>
    <w:rsid w:val="006F652D"/>
    <w:rsid w:val="006F7F7C"/>
    <w:rsid w:val="00701E49"/>
    <w:rsid w:val="00704D48"/>
    <w:rsid w:val="00713CD6"/>
    <w:rsid w:val="00715103"/>
    <w:rsid w:val="00715705"/>
    <w:rsid w:val="00722059"/>
    <w:rsid w:val="00726719"/>
    <w:rsid w:val="00727AF3"/>
    <w:rsid w:val="00732852"/>
    <w:rsid w:val="007355EA"/>
    <w:rsid w:val="00741B6C"/>
    <w:rsid w:val="007428EF"/>
    <w:rsid w:val="00754F1B"/>
    <w:rsid w:val="007560C6"/>
    <w:rsid w:val="00761284"/>
    <w:rsid w:val="007622CC"/>
    <w:rsid w:val="00763FF2"/>
    <w:rsid w:val="00770D61"/>
    <w:rsid w:val="00772847"/>
    <w:rsid w:val="007769E7"/>
    <w:rsid w:val="00777CCE"/>
    <w:rsid w:val="007801A7"/>
    <w:rsid w:val="0078534D"/>
    <w:rsid w:val="007902A8"/>
    <w:rsid w:val="00794FB8"/>
    <w:rsid w:val="007A1942"/>
    <w:rsid w:val="007A1DA4"/>
    <w:rsid w:val="007A53E8"/>
    <w:rsid w:val="007B07E2"/>
    <w:rsid w:val="007B1CCB"/>
    <w:rsid w:val="007C3426"/>
    <w:rsid w:val="007D2042"/>
    <w:rsid w:val="007D353A"/>
    <w:rsid w:val="007D4C83"/>
    <w:rsid w:val="007D7A84"/>
    <w:rsid w:val="007E0F94"/>
    <w:rsid w:val="007E40AA"/>
    <w:rsid w:val="007E4A81"/>
    <w:rsid w:val="007E56DE"/>
    <w:rsid w:val="007E78E6"/>
    <w:rsid w:val="007E7EFD"/>
    <w:rsid w:val="007F1458"/>
    <w:rsid w:val="007F32F3"/>
    <w:rsid w:val="00803E7A"/>
    <w:rsid w:val="00815D27"/>
    <w:rsid w:val="00831803"/>
    <w:rsid w:val="00831D0D"/>
    <w:rsid w:val="00834C92"/>
    <w:rsid w:val="008438B8"/>
    <w:rsid w:val="008468D5"/>
    <w:rsid w:val="00852CA9"/>
    <w:rsid w:val="008561E0"/>
    <w:rsid w:val="00864392"/>
    <w:rsid w:val="00864E5B"/>
    <w:rsid w:val="0086515C"/>
    <w:rsid w:val="00867026"/>
    <w:rsid w:val="00867C23"/>
    <w:rsid w:val="008723E4"/>
    <w:rsid w:val="0087492B"/>
    <w:rsid w:val="008756DF"/>
    <w:rsid w:val="00887B97"/>
    <w:rsid w:val="00891B5F"/>
    <w:rsid w:val="00892039"/>
    <w:rsid w:val="0089341A"/>
    <w:rsid w:val="008941F0"/>
    <w:rsid w:val="00897798"/>
    <w:rsid w:val="00897DC2"/>
    <w:rsid w:val="008A3505"/>
    <w:rsid w:val="008A4019"/>
    <w:rsid w:val="008A509E"/>
    <w:rsid w:val="008A76AB"/>
    <w:rsid w:val="008A7CBC"/>
    <w:rsid w:val="008B0433"/>
    <w:rsid w:val="008B13CC"/>
    <w:rsid w:val="008B39BC"/>
    <w:rsid w:val="008B5BE1"/>
    <w:rsid w:val="008C583D"/>
    <w:rsid w:val="008E3A6F"/>
    <w:rsid w:val="00901561"/>
    <w:rsid w:val="0090294A"/>
    <w:rsid w:val="00902E2A"/>
    <w:rsid w:val="00921632"/>
    <w:rsid w:val="00924F78"/>
    <w:rsid w:val="00927E69"/>
    <w:rsid w:val="00931ED9"/>
    <w:rsid w:val="009320F8"/>
    <w:rsid w:val="00934753"/>
    <w:rsid w:val="00936977"/>
    <w:rsid w:val="00940E57"/>
    <w:rsid w:val="00941930"/>
    <w:rsid w:val="0095254B"/>
    <w:rsid w:val="009552A9"/>
    <w:rsid w:val="009608AD"/>
    <w:rsid w:val="009624D7"/>
    <w:rsid w:val="00971F94"/>
    <w:rsid w:val="00974E78"/>
    <w:rsid w:val="00987865"/>
    <w:rsid w:val="0099099B"/>
    <w:rsid w:val="009A0B67"/>
    <w:rsid w:val="009A0BBF"/>
    <w:rsid w:val="009A2DBA"/>
    <w:rsid w:val="009A5BFE"/>
    <w:rsid w:val="009B208F"/>
    <w:rsid w:val="009B6C6E"/>
    <w:rsid w:val="009C4124"/>
    <w:rsid w:val="009C68CD"/>
    <w:rsid w:val="009C7A18"/>
    <w:rsid w:val="009D1011"/>
    <w:rsid w:val="009D31A5"/>
    <w:rsid w:val="009D5642"/>
    <w:rsid w:val="009D715F"/>
    <w:rsid w:val="009DAC59"/>
    <w:rsid w:val="009F5773"/>
    <w:rsid w:val="00A001A2"/>
    <w:rsid w:val="00A13B9A"/>
    <w:rsid w:val="00A2003C"/>
    <w:rsid w:val="00A2027B"/>
    <w:rsid w:val="00A24055"/>
    <w:rsid w:val="00A25CEB"/>
    <w:rsid w:val="00A25E97"/>
    <w:rsid w:val="00A26874"/>
    <w:rsid w:val="00A26DA9"/>
    <w:rsid w:val="00A3154D"/>
    <w:rsid w:val="00A37E01"/>
    <w:rsid w:val="00A435D3"/>
    <w:rsid w:val="00A47D0E"/>
    <w:rsid w:val="00A50BAA"/>
    <w:rsid w:val="00A55A46"/>
    <w:rsid w:val="00A56CA4"/>
    <w:rsid w:val="00A5A058"/>
    <w:rsid w:val="00A61270"/>
    <w:rsid w:val="00A64435"/>
    <w:rsid w:val="00A65A6D"/>
    <w:rsid w:val="00A660C6"/>
    <w:rsid w:val="00A66B43"/>
    <w:rsid w:val="00A674F5"/>
    <w:rsid w:val="00A761A1"/>
    <w:rsid w:val="00A77351"/>
    <w:rsid w:val="00A80B8E"/>
    <w:rsid w:val="00A93C90"/>
    <w:rsid w:val="00A94C21"/>
    <w:rsid w:val="00A96217"/>
    <w:rsid w:val="00A972AD"/>
    <w:rsid w:val="00AA187E"/>
    <w:rsid w:val="00AB6132"/>
    <w:rsid w:val="00AC7CBC"/>
    <w:rsid w:val="00AD0CA5"/>
    <w:rsid w:val="00AD74DF"/>
    <w:rsid w:val="00AE7A09"/>
    <w:rsid w:val="00AF1AA3"/>
    <w:rsid w:val="00AF7815"/>
    <w:rsid w:val="00B009AE"/>
    <w:rsid w:val="00B040E2"/>
    <w:rsid w:val="00B047D9"/>
    <w:rsid w:val="00B17287"/>
    <w:rsid w:val="00B173FF"/>
    <w:rsid w:val="00B21516"/>
    <w:rsid w:val="00B31FAC"/>
    <w:rsid w:val="00B34F34"/>
    <w:rsid w:val="00B3507F"/>
    <w:rsid w:val="00B36973"/>
    <w:rsid w:val="00B40360"/>
    <w:rsid w:val="00B40A1E"/>
    <w:rsid w:val="00B44D41"/>
    <w:rsid w:val="00B47C71"/>
    <w:rsid w:val="00B51073"/>
    <w:rsid w:val="00B528ED"/>
    <w:rsid w:val="00B62826"/>
    <w:rsid w:val="00B71AD5"/>
    <w:rsid w:val="00B7342F"/>
    <w:rsid w:val="00B73A83"/>
    <w:rsid w:val="00B74C4C"/>
    <w:rsid w:val="00B809D2"/>
    <w:rsid w:val="00B82B8E"/>
    <w:rsid w:val="00B87D9F"/>
    <w:rsid w:val="00B96118"/>
    <w:rsid w:val="00BA71C5"/>
    <w:rsid w:val="00BB23BB"/>
    <w:rsid w:val="00BB6981"/>
    <w:rsid w:val="00BC07E5"/>
    <w:rsid w:val="00BC41C7"/>
    <w:rsid w:val="00BD5BE7"/>
    <w:rsid w:val="00BD7540"/>
    <w:rsid w:val="00BE6CA6"/>
    <w:rsid w:val="00BF01A6"/>
    <w:rsid w:val="00BF2B6F"/>
    <w:rsid w:val="00BF456E"/>
    <w:rsid w:val="00BF5729"/>
    <w:rsid w:val="00BF60A4"/>
    <w:rsid w:val="00C02F5E"/>
    <w:rsid w:val="00C03E39"/>
    <w:rsid w:val="00C05D6C"/>
    <w:rsid w:val="00C10F80"/>
    <w:rsid w:val="00C11F59"/>
    <w:rsid w:val="00C12C43"/>
    <w:rsid w:val="00C16EB2"/>
    <w:rsid w:val="00C234E6"/>
    <w:rsid w:val="00C23901"/>
    <w:rsid w:val="00C255D8"/>
    <w:rsid w:val="00C347DA"/>
    <w:rsid w:val="00C4373C"/>
    <w:rsid w:val="00C45190"/>
    <w:rsid w:val="00C45436"/>
    <w:rsid w:val="00C4624B"/>
    <w:rsid w:val="00C510F3"/>
    <w:rsid w:val="00C51B9B"/>
    <w:rsid w:val="00C52E0F"/>
    <w:rsid w:val="00C5606E"/>
    <w:rsid w:val="00C64FFE"/>
    <w:rsid w:val="00C66F85"/>
    <w:rsid w:val="00C67D33"/>
    <w:rsid w:val="00C702CD"/>
    <w:rsid w:val="00C71D08"/>
    <w:rsid w:val="00C831B6"/>
    <w:rsid w:val="00C9106D"/>
    <w:rsid w:val="00C91E41"/>
    <w:rsid w:val="00C96196"/>
    <w:rsid w:val="00C96831"/>
    <w:rsid w:val="00CA2D69"/>
    <w:rsid w:val="00CA2E9E"/>
    <w:rsid w:val="00CA5CBF"/>
    <w:rsid w:val="00CA6559"/>
    <w:rsid w:val="00CA7A0E"/>
    <w:rsid w:val="00CB39CA"/>
    <w:rsid w:val="00CB6746"/>
    <w:rsid w:val="00CBAD91"/>
    <w:rsid w:val="00CC0CF6"/>
    <w:rsid w:val="00CC1689"/>
    <w:rsid w:val="00CC1851"/>
    <w:rsid w:val="00CC40AB"/>
    <w:rsid w:val="00CC6A39"/>
    <w:rsid w:val="00CD0941"/>
    <w:rsid w:val="00CD3658"/>
    <w:rsid w:val="00CD37ED"/>
    <w:rsid w:val="00CF1B35"/>
    <w:rsid w:val="00CFCB9C"/>
    <w:rsid w:val="00D12894"/>
    <w:rsid w:val="00D14097"/>
    <w:rsid w:val="00D1AF73"/>
    <w:rsid w:val="00D22100"/>
    <w:rsid w:val="00D22674"/>
    <w:rsid w:val="00D23EE6"/>
    <w:rsid w:val="00D32830"/>
    <w:rsid w:val="00D34D75"/>
    <w:rsid w:val="00D35544"/>
    <w:rsid w:val="00D36E87"/>
    <w:rsid w:val="00D42458"/>
    <w:rsid w:val="00D46F96"/>
    <w:rsid w:val="00D53BBA"/>
    <w:rsid w:val="00D60C1E"/>
    <w:rsid w:val="00D61209"/>
    <w:rsid w:val="00D6253B"/>
    <w:rsid w:val="00D63A74"/>
    <w:rsid w:val="00D65DD3"/>
    <w:rsid w:val="00D704CF"/>
    <w:rsid w:val="00D83AB8"/>
    <w:rsid w:val="00D8416C"/>
    <w:rsid w:val="00D902D4"/>
    <w:rsid w:val="00DA0A84"/>
    <w:rsid w:val="00DA3CB5"/>
    <w:rsid w:val="00DA4DA0"/>
    <w:rsid w:val="00DB03F1"/>
    <w:rsid w:val="00DB3E36"/>
    <w:rsid w:val="00DB43AE"/>
    <w:rsid w:val="00DB570F"/>
    <w:rsid w:val="00DB7578"/>
    <w:rsid w:val="00DB769F"/>
    <w:rsid w:val="00DC1352"/>
    <w:rsid w:val="00DC2E20"/>
    <w:rsid w:val="00DC7B66"/>
    <w:rsid w:val="00DD1993"/>
    <w:rsid w:val="00DD1A32"/>
    <w:rsid w:val="00DD3290"/>
    <w:rsid w:val="00DD3D3F"/>
    <w:rsid w:val="00DD4053"/>
    <w:rsid w:val="00DD74C6"/>
    <w:rsid w:val="00DE3EC1"/>
    <w:rsid w:val="00DE5DBA"/>
    <w:rsid w:val="00DE9C76"/>
    <w:rsid w:val="00DF4890"/>
    <w:rsid w:val="00DF5AB3"/>
    <w:rsid w:val="00E0449C"/>
    <w:rsid w:val="00E13912"/>
    <w:rsid w:val="00E14AA5"/>
    <w:rsid w:val="00E16686"/>
    <w:rsid w:val="00E24451"/>
    <w:rsid w:val="00E3051F"/>
    <w:rsid w:val="00E34DAD"/>
    <w:rsid w:val="00E34F01"/>
    <w:rsid w:val="00E36F3D"/>
    <w:rsid w:val="00E36F9F"/>
    <w:rsid w:val="00E376A0"/>
    <w:rsid w:val="00E37972"/>
    <w:rsid w:val="00E428CF"/>
    <w:rsid w:val="00E44ADE"/>
    <w:rsid w:val="00E47626"/>
    <w:rsid w:val="00E5082F"/>
    <w:rsid w:val="00E530DD"/>
    <w:rsid w:val="00E5461E"/>
    <w:rsid w:val="00E749DA"/>
    <w:rsid w:val="00E75C1E"/>
    <w:rsid w:val="00E765F4"/>
    <w:rsid w:val="00E90C31"/>
    <w:rsid w:val="00EB3310"/>
    <w:rsid w:val="00EC76BD"/>
    <w:rsid w:val="00ED390E"/>
    <w:rsid w:val="00ED3A49"/>
    <w:rsid w:val="00ED8F64"/>
    <w:rsid w:val="00EF2B6B"/>
    <w:rsid w:val="00EF5B08"/>
    <w:rsid w:val="00F00BA9"/>
    <w:rsid w:val="00F02123"/>
    <w:rsid w:val="00F02B6B"/>
    <w:rsid w:val="00F07047"/>
    <w:rsid w:val="00F10FF9"/>
    <w:rsid w:val="00F216A8"/>
    <w:rsid w:val="00F242B8"/>
    <w:rsid w:val="00F25771"/>
    <w:rsid w:val="00F3061E"/>
    <w:rsid w:val="00F3138C"/>
    <w:rsid w:val="00F321BA"/>
    <w:rsid w:val="00F35D62"/>
    <w:rsid w:val="00F3740B"/>
    <w:rsid w:val="00F413AA"/>
    <w:rsid w:val="00F415CA"/>
    <w:rsid w:val="00F424B7"/>
    <w:rsid w:val="00F42A15"/>
    <w:rsid w:val="00F43A3E"/>
    <w:rsid w:val="00F44DAE"/>
    <w:rsid w:val="00F470A7"/>
    <w:rsid w:val="00F51127"/>
    <w:rsid w:val="00F55624"/>
    <w:rsid w:val="00F556F7"/>
    <w:rsid w:val="00F60EFA"/>
    <w:rsid w:val="00F61B5A"/>
    <w:rsid w:val="00F70BF6"/>
    <w:rsid w:val="00F71D54"/>
    <w:rsid w:val="00F72301"/>
    <w:rsid w:val="00F81254"/>
    <w:rsid w:val="00F82743"/>
    <w:rsid w:val="00F86EDC"/>
    <w:rsid w:val="00F9290A"/>
    <w:rsid w:val="00F94C6B"/>
    <w:rsid w:val="00F94F1F"/>
    <w:rsid w:val="00F95758"/>
    <w:rsid w:val="00F97B3F"/>
    <w:rsid w:val="00FA2AE2"/>
    <w:rsid w:val="00FA5B9B"/>
    <w:rsid w:val="00FA6257"/>
    <w:rsid w:val="00FB2884"/>
    <w:rsid w:val="00FC53C7"/>
    <w:rsid w:val="00FD5683"/>
    <w:rsid w:val="00FE0615"/>
    <w:rsid w:val="00FE072B"/>
    <w:rsid w:val="00FE07E5"/>
    <w:rsid w:val="00FE1FAF"/>
    <w:rsid w:val="00FE4C7B"/>
    <w:rsid w:val="00FF107C"/>
    <w:rsid w:val="00FF4737"/>
    <w:rsid w:val="00FF66F2"/>
    <w:rsid w:val="00FF6A3D"/>
    <w:rsid w:val="01074009"/>
    <w:rsid w:val="011FE5AE"/>
    <w:rsid w:val="0126A81E"/>
    <w:rsid w:val="012E95A4"/>
    <w:rsid w:val="013FD07B"/>
    <w:rsid w:val="015E0867"/>
    <w:rsid w:val="0163886C"/>
    <w:rsid w:val="01712143"/>
    <w:rsid w:val="017447DF"/>
    <w:rsid w:val="017C29D2"/>
    <w:rsid w:val="017FFFC2"/>
    <w:rsid w:val="01974287"/>
    <w:rsid w:val="01E7D148"/>
    <w:rsid w:val="01FA51DB"/>
    <w:rsid w:val="020DE795"/>
    <w:rsid w:val="021BBDD5"/>
    <w:rsid w:val="02500687"/>
    <w:rsid w:val="025DB669"/>
    <w:rsid w:val="0268FB5E"/>
    <w:rsid w:val="027F91FF"/>
    <w:rsid w:val="0290BADB"/>
    <w:rsid w:val="02A1A867"/>
    <w:rsid w:val="02D2673C"/>
    <w:rsid w:val="02DA59EC"/>
    <w:rsid w:val="033C72F5"/>
    <w:rsid w:val="03405E37"/>
    <w:rsid w:val="034D773F"/>
    <w:rsid w:val="0363DBEF"/>
    <w:rsid w:val="03760D0D"/>
    <w:rsid w:val="039BEF93"/>
    <w:rsid w:val="03B08F00"/>
    <w:rsid w:val="03D37134"/>
    <w:rsid w:val="03D3D95E"/>
    <w:rsid w:val="03F34101"/>
    <w:rsid w:val="03FAC875"/>
    <w:rsid w:val="0403DB33"/>
    <w:rsid w:val="04307C1D"/>
    <w:rsid w:val="0436CB83"/>
    <w:rsid w:val="0472BC1B"/>
    <w:rsid w:val="04762A4D"/>
    <w:rsid w:val="047E17D3"/>
    <w:rsid w:val="0491C107"/>
    <w:rsid w:val="0495746D"/>
    <w:rsid w:val="0496A745"/>
    <w:rsid w:val="04A9AD9C"/>
    <w:rsid w:val="04B9002B"/>
    <w:rsid w:val="04C7961F"/>
    <w:rsid w:val="052FA563"/>
    <w:rsid w:val="0536866B"/>
    <w:rsid w:val="054350F8"/>
    <w:rsid w:val="054DFBBC"/>
    <w:rsid w:val="058F1162"/>
    <w:rsid w:val="059CA3BE"/>
    <w:rsid w:val="06020A19"/>
    <w:rsid w:val="0619E834"/>
    <w:rsid w:val="06750CCD"/>
    <w:rsid w:val="0677577C"/>
    <w:rsid w:val="068B5BC5"/>
    <w:rsid w:val="06A23BB2"/>
    <w:rsid w:val="0704269A"/>
    <w:rsid w:val="071C21E2"/>
    <w:rsid w:val="0725A91E"/>
    <w:rsid w:val="07267941"/>
    <w:rsid w:val="072AB766"/>
    <w:rsid w:val="07799A1D"/>
    <w:rsid w:val="0780CD63"/>
    <w:rsid w:val="0797B6E6"/>
    <w:rsid w:val="079DD728"/>
    <w:rsid w:val="07B398FF"/>
    <w:rsid w:val="07B5B895"/>
    <w:rsid w:val="07CCBB63"/>
    <w:rsid w:val="07EAA4BA"/>
    <w:rsid w:val="07EBFD39"/>
    <w:rsid w:val="07ECBC08"/>
    <w:rsid w:val="0842B46B"/>
    <w:rsid w:val="0844972A"/>
    <w:rsid w:val="0862B510"/>
    <w:rsid w:val="08834ECC"/>
    <w:rsid w:val="088DC1E0"/>
    <w:rsid w:val="089D5015"/>
    <w:rsid w:val="089FF6FB"/>
    <w:rsid w:val="08B5B967"/>
    <w:rsid w:val="08C6A33E"/>
    <w:rsid w:val="08D4ADB6"/>
    <w:rsid w:val="08D4E573"/>
    <w:rsid w:val="08E0C150"/>
    <w:rsid w:val="0910F1D8"/>
    <w:rsid w:val="09160A2F"/>
    <w:rsid w:val="091CFA3A"/>
    <w:rsid w:val="093B48C9"/>
    <w:rsid w:val="094498EA"/>
    <w:rsid w:val="09499B70"/>
    <w:rsid w:val="095E3214"/>
    <w:rsid w:val="09660C2B"/>
    <w:rsid w:val="09A0B4D2"/>
    <w:rsid w:val="09A2546C"/>
    <w:rsid w:val="09B4E5C2"/>
    <w:rsid w:val="09B7FE14"/>
    <w:rsid w:val="09C26C59"/>
    <w:rsid w:val="09E9F3C4"/>
    <w:rsid w:val="0A28951F"/>
    <w:rsid w:val="0A39DD90"/>
    <w:rsid w:val="0A4090B3"/>
    <w:rsid w:val="0A70B5D4"/>
    <w:rsid w:val="0A8F83B7"/>
    <w:rsid w:val="0A9D626F"/>
    <w:rsid w:val="0AC8F396"/>
    <w:rsid w:val="0AE00931"/>
    <w:rsid w:val="0B0F1952"/>
    <w:rsid w:val="0B2841AF"/>
    <w:rsid w:val="0B37CBD9"/>
    <w:rsid w:val="0B4E38F9"/>
    <w:rsid w:val="0B50ABAA"/>
    <w:rsid w:val="0B775919"/>
    <w:rsid w:val="0B7CD8DB"/>
    <w:rsid w:val="0BB4C9DB"/>
    <w:rsid w:val="0BBE10B5"/>
    <w:rsid w:val="0BD03960"/>
    <w:rsid w:val="0BD6499C"/>
    <w:rsid w:val="0BDB9A08"/>
    <w:rsid w:val="0BF02126"/>
    <w:rsid w:val="0C05DA5A"/>
    <w:rsid w:val="0C0EED18"/>
    <w:rsid w:val="0C1467B1"/>
    <w:rsid w:val="0C346D70"/>
    <w:rsid w:val="0C5D2A38"/>
    <w:rsid w:val="0C7B66A3"/>
    <w:rsid w:val="0C7C39AC"/>
    <w:rsid w:val="0C9BA209"/>
    <w:rsid w:val="0CA5510A"/>
    <w:rsid w:val="0CCD5B01"/>
    <w:rsid w:val="0CD40EFC"/>
    <w:rsid w:val="0CD9F52E"/>
    <w:rsid w:val="0CE5E3C4"/>
    <w:rsid w:val="0CEF231B"/>
    <w:rsid w:val="0CF0132D"/>
    <w:rsid w:val="0CF0A55F"/>
    <w:rsid w:val="0D1EFA38"/>
    <w:rsid w:val="0D219486"/>
    <w:rsid w:val="0D3C460F"/>
    <w:rsid w:val="0D3D7A3E"/>
    <w:rsid w:val="0D583DAB"/>
    <w:rsid w:val="0D5F5A1D"/>
    <w:rsid w:val="0D66B75F"/>
    <w:rsid w:val="0D88F875"/>
    <w:rsid w:val="0D90DFA3"/>
    <w:rsid w:val="0D952E28"/>
    <w:rsid w:val="0DA1AABB"/>
    <w:rsid w:val="0DB2139C"/>
    <w:rsid w:val="0DB9C8AA"/>
    <w:rsid w:val="0DD8D991"/>
    <w:rsid w:val="0DEAD089"/>
    <w:rsid w:val="0DF59B98"/>
    <w:rsid w:val="0E298582"/>
    <w:rsid w:val="0E41216B"/>
    <w:rsid w:val="0E414792"/>
    <w:rsid w:val="0E478948"/>
    <w:rsid w:val="0EB8A582"/>
    <w:rsid w:val="0EBC1CD6"/>
    <w:rsid w:val="0EBC9BE3"/>
    <w:rsid w:val="0ED470C0"/>
    <w:rsid w:val="0ED57AE4"/>
    <w:rsid w:val="0EE486CF"/>
    <w:rsid w:val="0F0401A4"/>
    <w:rsid w:val="0F0A89BD"/>
    <w:rsid w:val="0F15926E"/>
    <w:rsid w:val="0F2BEBC1"/>
    <w:rsid w:val="0F3D7B1C"/>
    <w:rsid w:val="0F4F7819"/>
    <w:rsid w:val="0F6FF32B"/>
    <w:rsid w:val="0F7B6371"/>
    <w:rsid w:val="0FAA8A4D"/>
    <w:rsid w:val="0FBDBFBC"/>
    <w:rsid w:val="0FF195F6"/>
    <w:rsid w:val="10046766"/>
    <w:rsid w:val="10072CFD"/>
    <w:rsid w:val="100ACCC2"/>
    <w:rsid w:val="10346497"/>
    <w:rsid w:val="103FC5CF"/>
    <w:rsid w:val="1052B245"/>
    <w:rsid w:val="106BDCB6"/>
    <w:rsid w:val="1072580A"/>
    <w:rsid w:val="1074D3D0"/>
    <w:rsid w:val="107CCB5E"/>
    <w:rsid w:val="107DBBC8"/>
    <w:rsid w:val="108F2B83"/>
    <w:rsid w:val="1099D5C8"/>
    <w:rsid w:val="10A1C0DC"/>
    <w:rsid w:val="10AA1F59"/>
    <w:rsid w:val="10B1EBA4"/>
    <w:rsid w:val="10C6FBBE"/>
    <w:rsid w:val="10C71CDD"/>
    <w:rsid w:val="10D1930D"/>
    <w:rsid w:val="10D94B7D"/>
    <w:rsid w:val="10DF6B84"/>
    <w:rsid w:val="10FC596B"/>
    <w:rsid w:val="11255159"/>
    <w:rsid w:val="1138F59E"/>
    <w:rsid w:val="115CA3AF"/>
    <w:rsid w:val="11653209"/>
    <w:rsid w:val="11BDFE4A"/>
    <w:rsid w:val="11F1216A"/>
    <w:rsid w:val="11F505A9"/>
    <w:rsid w:val="11F89501"/>
    <w:rsid w:val="12436DC2"/>
    <w:rsid w:val="1251EC0A"/>
    <w:rsid w:val="125BC1AB"/>
    <w:rsid w:val="1262CC1F"/>
    <w:rsid w:val="127BC7B9"/>
    <w:rsid w:val="127FADDD"/>
    <w:rsid w:val="12DBBEDE"/>
    <w:rsid w:val="12E10B59"/>
    <w:rsid w:val="12E97884"/>
    <w:rsid w:val="1301026A"/>
    <w:rsid w:val="1302386D"/>
    <w:rsid w:val="1342F65B"/>
    <w:rsid w:val="135091D3"/>
    <w:rsid w:val="1350FF4C"/>
    <w:rsid w:val="136F687A"/>
    <w:rsid w:val="13816B63"/>
    <w:rsid w:val="13A6C91E"/>
    <w:rsid w:val="13C7B6C8"/>
    <w:rsid w:val="140BB26E"/>
    <w:rsid w:val="1419D9C1"/>
    <w:rsid w:val="141B7E3E"/>
    <w:rsid w:val="1423ABD4"/>
    <w:rsid w:val="1466B13B"/>
    <w:rsid w:val="146F7B3A"/>
    <w:rsid w:val="14709660"/>
    <w:rsid w:val="1492F7F8"/>
    <w:rsid w:val="14A01D79"/>
    <w:rsid w:val="14A378DB"/>
    <w:rsid w:val="14C4377A"/>
    <w:rsid w:val="14E039D0"/>
    <w:rsid w:val="153274D6"/>
    <w:rsid w:val="153C03B7"/>
    <w:rsid w:val="1552EAB5"/>
    <w:rsid w:val="15638729"/>
    <w:rsid w:val="15789837"/>
    <w:rsid w:val="1581A450"/>
    <w:rsid w:val="1585DC14"/>
    <w:rsid w:val="1592646E"/>
    <w:rsid w:val="1593D006"/>
    <w:rsid w:val="1599CFED"/>
    <w:rsid w:val="159EAA82"/>
    <w:rsid w:val="15AE243F"/>
    <w:rsid w:val="15D77672"/>
    <w:rsid w:val="1616E3A1"/>
    <w:rsid w:val="162E6712"/>
    <w:rsid w:val="16300BFE"/>
    <w:rsid w:val="163F493C"/>
    <w:rsid w:val="1644631D"/>
    <w:rsid w:val="165533E7"/>
    <w:rsid w:val="165FF29E"/>
    <w:rsid w:val="1660200A"/>
    <w:rsid w:val="1674A2D0"/>
    <w:rsid w:val="167A7E80"/>
    <w:rsid w:val="1695DEF6"/>
    <w:rsid w:val="169A5704"/>
    <w:rsid w:val="16B7F476"/>
    <w:rsid w:val="16C876CC"/>
    <w:rsid w:val="16D06452"/>
    <w:rsid w:val="16F2C527"/>
    <w:rsid w:val="1711141E"/>
    <w:rsid w:val="171D3604"/>
    <w:rsid w:val="172237EA"/>
    <w:rsid w:val="1732585A"/>
    <w:rsid w:val="17415211"/>
    <w:rsid w:val="1741E4AE"/>
    <w:rsid w:val="17424D0F"/>
    <w:rsid w:val="174D97EF"/>
    <w:rsid w:val="1758DBFD"/>
    <w:rsid w:val="175B4ACC"/>
    <w:rsid w:val="176815DC"/>
    <w:rsid w:val="176BBAEF"/>
    <w:rsid w:val="17B15EE0"/>
    <w:rsid w:val="17B8C707"/>
    <w:rsid w:val="17ED9C5A"/>
    <w:rsid w:val="17F2CEFF"/>
    <w:rsid w:val="1810AB38"/>
    <w:rsid w:val="1816677E"/>
    <w:rsid w:val="18175279"/>
    <w:rsid w:val="18353A2B"/>
    <w:rsid w:val="183661BE"/>
    <w:rsid w:val="187BAF9D"/>
    <w:rsid w:val="18A910A9"/>
    <w:rsid w:val="190299A6"/>
    <w:rsid w:val="191F2867"/>
    <w:rsid w:val="19273A83"/>
    <w:rsid w:val="192B66EB"/>
    <w:rsid w:val="193A225E"/>
    <w:rsid w:val="19451E1B"/>
    <w:rsid w:val="194FCB53"/>
    <w:rsid w:val="195300A3"/>
    <w:rsid w:val="19580A20"/>
    <w:rsid w:val="19695BE9"/>
    <w:rsid w:val="19ABF784"/>
    <w:rsid w:val="19B35CA9"/>
    <w:rsid w:val="19BF3526"/>
    <w:rsid w:val="19F882AC"/>
    <w:rsid w:val="1A1EB389"/>
    <w:rsid w:val="1A21F08C"/>
    <w:rsid w:val="1A48B4E0"/>
    <w:rsid w:val="1A54D6C6"/>
    <w:rsid w:val="1A594D37"/>
    <w:rsid w:val="1A6DDE04"/>
    <w:rsid w:val="1A719765"/>
    <w:rsid w:val="1A987822"/>
    <w:rsid w:val="1ABAF8C8"/>
    <w:rsid w:val="1ADB88B9"/>
    <w:rsid w:val="1AE4A9FA"/>
    <w:rsid w:val="1AFB8F9B"/>
    <w:rsid w:val="1B003B40"/>
    <w:rsid w:val="1B178717"/>
    <w:rsid w:val="1B3378FE"/>
    <w:rsid w:val="1B3FC63F"/>
    <w:rsid w:val="1B91B7A2"/>
    <w:rsid w:val="1BA3D575"/>
    <w:rsid w:val="1BC309D7"/>
    <w:rsid w:val="1BC59B39"/>
    <w:rsid w:val="1BCC8B44"/>
    <w:rsid w:val="1BDC6128"/>
    <w:rsid w:val="1BE22C02"/>
    <w:rsid w:val="1BE59AF2"/>
    <w:rsid w:val="1BF91A17"/>
    <w:rsid w:val="1C09AE65"/>
    <w:rsid w:val="1C0BC349"/>
    <w:rsid w:val="1C2EE32D"/>
    <w:rsid w:val="1C41425C"/>
    <w:rsid w:val="1C626FE1"/>
    <w:rsid w:val="1C629CB6"/>
    <w:rsid w:val="1C6C39B6"/>
    <w:rsid w:val="1C90FADB"/>
    <w:rsid w:val="1C92A3A2"/>
    <w:rsid w:val="1C9406F8"/>
    <w:rsid w:val="1CAE4FE8"/>
    <w:rsid w:val="1CE9D8A1"/>
    <w:rsid w:val="1D00ED68"/>
    <w:rsid w:val="1D14BC9C"/>
    <w:rsid w:val="1D4E4563"/>
    <w:rsid w:val="1D584DF3"/>
    <w:rsid w:val="1D58C898"/>
    <w:rsid w:val="1D5D3FE6"/>
    <w:rsid w:val="1D60F876"/>
    <w:rsid w:val="1D6C2503"/>
    <w:rsid w:val="1D8C7788"/>
    <w:rsid w:val="1D9ADF97"/>
    <w:rsid w:val="1DA7B8E6"/>
    <w:rsid w:val="1DB670DD"/>
    <w:rsid w:val="1DD68527"/>
    <w:rsid w:val="1DE3F488"/>
    <w:rsid w:val="1DF9B6BB"/>
    <w:rsid w:val="1E1252E6"/>
    <w:rsid w:val="1E303C00"/>
    <w:rsid w:val="1E33305D"/>
    <w:rsid w:val="1E665CDE"/>
    <w:rsid w:val="1E9914F6"/>
    <w:rsid w:val="1EC4F715"/>
    <w:rsid w:val="1ED776A5"/>
    <w:rsid w:val="1EE4E72E"/>
    <w:rsid w:val="1EEB1EEE"/>
    <w:rsid w:val="1EF91047"/>
    <w:rsid w:val="1EFE8132"/>
    <w:rsid w:val="1F1862BE"/>
    <w:rsid w:val="1F307D03"/>
    <w:rsid w:val="1F38424D"/>
    <w:rsid w:val="1F414F27"/>
    <w:rsid w:val="1F438947"/>
    <w:rsid w:val="1F50A061"/>
    <w:rsid w:val="1F5404F8"/>
    <w:rsid w:val="1F5C66C2"/>
    <w:rsid w:val="1F7FED64"/>
    <w:rsid w:val="1F8590A6"/>
    <w:rsid w:val="1FBEB37C"/>
    <w:rsid w:val="1FBF0CD7"/>
    <w:rsid w:val="1FC4E3A0"/>
    <w:rsid w:val="1FD6EE44"/>
    <w:rsid w:val="1FDD28FD"/>
    <w:rsid w:val="1FE2EA09"/>
    <w:rsid w:val="2008B84C"/>
    <w:rsid w:val="2013C7EF"/>
    <w:rsid w:val="2045AE5F"/>
    <w:rsid w:val="20799AF0"/>
    <w:rsid w:val="207A3F58"/>
    <w:rsid w:val="2090695A"/>
    <w:rsid w:val="2094E0A8"/>
    <w:rsid w:val="20990031"/>
    <w:rsid w:val="20C91A30"/>
    <w:rsid w:val="20D412AE"/>
    <w:rsid w:val="20DB96C6"/>
    <w:rsid w:val="20DCF2C5"/>
    <w:rsid w:val="20DF59A8"/>
    <w:rsid w:val="20F7773C"/>
    <w:rsid w:val="20FD2C94"/>
    <w:rsid w:val="2117FDF8"/>
    <w:rsid w:val="211C1EBD"/>
    <w:rsid w:val="2149F3A8"/>
    <w:rsid w:val="21532DBF"/>
    <w:rsid w:val="21646BFE"/>
    <w:rsid w:val="2169F7A0"/>
    <w:rsid w:val="216BADE0"/>
    <w:rsid w:val="21C8F4F5"/>
    <w:rsid w:val="21E18EE8"/>
    <w:rsid w:val="222C39BB"/>
    <w:rsid w:val="22338124"/>
    <w:rsid w:val="223577CE"/>
    <w:rsid w:val="223A38E1"/>
    <w:rsid w:val="2264EA91"/>
    <w:rsid w:val="226FE30F"/>
    <w:rsid w:val="229563A5"/>
    <w:rsid w:val="22A90694"/>
    <w:rsid w:val="22D028AA"/>
    <w:rsid w:val="22DFCF85"/>
    <w:rsid w:val="22E104A4"/>
    <w:rsid w:val="231185A1"/>
    <w:rsid w:val="232D1F66"/>
    <w:rsid w:val="23575B17"/>
    <w:rsid w:val="236DCBA1"/>
    <w:rsid w:val="2385B957"/>
    <w:rsid w:val="2387AB3E"/>
    <w:rsid w:val="23AAC32E"/>
    <w:rsid w:val="23AEE75A"/>
    <w:rsid w:val="23D2C818"/>
    <w:rsid w:val="23ECACF1"/>
    <w:rsid w:val="23F5D0EC"/>
    <w:rsid w:val="240BB370"/>
    <w:rsid w:val="2419A6D7"/>
    <w:rsid w:val="244F9EBA"/>
    <w:rsid w:val="2458B80E"/>
    <w:rsid w:val="2468FA27"/>
    <w:rsid w:val="247A3667"/>
    <w:rsid w:val="2487FCE4"/>
    <w:rsid w:val="24C132E7"/>
    <w:rsid w:val="24C13826"/>
    <w:rsid w:val="24D9E247"/>
    <w:rsid w:val="250A7384"/>
    <w:rsid w:val="253186A4"/>
    <w:rsid w:val="2553268F"/>
    <w:rsid w:val="2562CDB8"/>
    <w:rsid w:val="25665620"/>
    <w:rsid w:val="2567F4E8"/>
    <w:rsid w:val="2569B74C"/>
    <w:rsid w:val="2571D9A3"/>
    <w:rsid w:val="2584F9FD"/>
    <w:rsid w:val="25EB6F1B"/>
    <w:rsid w:val="260477B5"/>
    <w:rsid w:val="26470DEC"/>
    <w:rsid w:val="26522B8D"/>
    <w:rsid w:val="26734EBD"/>
    <w:rsid w:val="267F2A7A"/>
    <w:rsid w:val="26A56886"/>
    <w:rsid w:val="26A643E5"/>
    <w:rsid w:val="26B3F046"/>
    <w:rsid w:val="26D8829F"/>
    <w:rsid w:val="26FEF6BD"/>
    <w:rsid w:val="26FFAADE"/>
    <w:rsid w:val="26FFE4F0"/>
    <w:rsid w:val="270EEE88"/>
    <w:rsid w:val="2745EE80"/>
    <w:rsid w:val="275589DE"/>
    <w:rsid w:val="27566376"/>
    <w:rsid w:val="27873F7C"/>
    <w:rsid w:val="27AC0E69"/>
    <w:rsid w:val="27C64872"/>
    <w:rsid w:val="27CEB8AB"/>
    <w:rsid w:val="27D406A8"/>
    <w:rsid w:val="27F5840B"/>
    <w:rsid w:val="280B4F5D"/>
    <w:rsid w:val="282FCBD8"/>
    <w:rsid w:val="2845444D"/>
    <w:rsid w:val="284FC0A7"/>
    <w:rsid w:val="2887077C"/>
    <w:rsid w:val="28C8824F"/>
    <w:rsid w:val="28DF3EDE"/>
    <w:rsid w:val="28F041D2"/>
    <w:rsid w:val="28F96C44"/>
    <w:rsid w:val="29078003"/>
    <w:rsid w:val="2915F046"/>
    <w:rsid w:val="291A1813"/>
    <w:rsid w:val="293EF1CD"/>
    <w:rsid w:val="2955058D"/>
    <w:rsid w:val="2967EAA0"/>
    <w:rsid w:val="296D4396"/>
    <w:rsid w:val="297A8D23"/>
    <w:rsid w:val="29930AC9"/>
    <w:rsid w:val="29AB4693"/>
    <w:rsid w:val="29DDE4A7"/>
    <w:rsid w:val="29EB9108"/>
    <w:rsid w:val="29EC4FBB"/>
    <w:rsid w:val="2A0091D2"/>
    <w:rsid w:val="2A17ACC6"/>
    <w:rsid w:val="2A1E28DE"/>
    <w:rsid w:val="2A290D49"/>
    <w:rsid w:val="2A516585"/>
    <w:rsid w:val="2A7E4CF3"/>
    <w:rsid w:val="2AADDC9B"/>
    <w:rsid w:val="2ACABAD3"/>
    <w:rsid w:val="2ADE0567"/>
    <w:rsid w:val="2AE1375B"/>
    <w:rsid w:val="2B5E6FA1"/>
    <w:rsid w:val="2B70EC23"/>
    <w:rsid w:val="2BA5ADC0"/>
    <w:rsid w:val="2BB46D3A"/>
    <w:rsid w:val="2BC197F6"/>
    <w:rsid w:val="2BC5B945"/>
    <w:rsid w:val="2BF43B81"/>
    <w:rsid w:val="2BF96274"/>
    <w:rsid w:val="2C1FD22F"/>
    <w:rsid w:val="2C2174D7"/>
    <w:rsid w:val="2C24E680"/>
    <w:rsid w:val="2C38D253"/>
    <w:rsid w:val="2C3F20C5"/>
    <w:rsid w:val="2C7F3450"/>
    <w:rsid w:val="2C9F474A"/>
    <w:rsid w:val="2CC6A2BA"/>
    <w:rsid w:val="2CCD2CBD"/>
    <w:rsid w:val="2CEB81C9"/>
    <w:rsid w:val="2D019406"/>
    <w:rsid w:val="2D090809"/>
    <w:rsid w:val="2D0D92E8"/>
    <w:rsid w:val="2D14ADE7"/>
    <w:rsid w:val="2D2331CA"/>
    <w:rsid w:val="2D2F6BE8"/>
    <w:rsid w:val="2D309878"/>
    <w:rsid w:val="2D49A6CA"/>
    <w:rsid w:val="2D59AC01"/>
    <w:rsid w:val="2D5B1682"/>
    <w:rsid w:val="2D5FEAEF"/>
    <w:rsid w:val="2D782A75"/>
    <w:rsid w:val="2DAA88D8"/>
    <w:rsid w:val="2DDCCE8B"/>
    <w:rsid w:val="2E27CEBF"/>
    <w:rsid w:val="2E2A964C"/>
    <w:rsid w:val="2E5141AD"/>
    <w:rsid w:val="2E536ED4"/>
    <w:rsid w:val="2E59D8DB"/>
    <w:rsid w:val="2E86587D"/>
    <w:rsid w:val="2E86834D"/>
    <w:rsid w:val="2E86B43C"/>
    <w:rsid w:val="2E871E0C"/>
    <w:rsid w:val="2E9ED135"/>
    <w:rsid w:val="2EC09CED"/>
    <w:rsid w:val="2EC76CD6"/>
    <w:rsid w:val="2EF313EA"/>
    <w:rsid w:val="2F0FDB4A"/>
    <w:rsid w:val="2F18BBE9"/>
    <w:rsid w:val="2F26D9BD"/>
    <w:rsid w:val="2F4D9BCE"/>
    <w:rsid w:val="2F695EB3"/>
    <w:rsid w:val="2F855E77"/>
    <w:rsid w:val="2FB17FE7"/>
    <w:rsid w:val="2FDB9839"/>
    <w:rsid w:val="300E585C"/>
    <w:rsid w:val="303F8AB3"/>
    <w:rsid w:val="30425C89"/>
    <w:rsid w:val="3046DAF9"/>
    <w:rsid w:val="306CBD22"/>
    <w:rsid w:val="30835630"/>
    <w:rsid w:val="3091BBC6"/>
    <w:rsid w:val="309430D6"/>
    <w:rsid w:val="30BA51A3"/>
    <w:rsid w:val="30C6BFE2"/>
    <w:rsid w:val="30DD0BBD"/>
    <w:rsid w:val="30E41D5F"/>
    <w:rsid w:val="30E6F6C4"/>
    <w:rsid w:val="30F34352"/>
    <w:rsid w:val="30FF2463"/>
    <w:rsid w:val="31121F26"/>
    <w:rsid w:val="3112E2A9"/>
    <w:rsid w:val="311D28C6"/>
    <w:rsid w:val="31601772"/>
    <w:rsid w:val="3166373B"/>
    <w:rsid w:val="31947838"/>
    <w:rsid w:val="31A7B530"/>
    <w:rsid w:val="31B4C901"/>
    <w:rsid w:val="31B71570"/>
    <w:rsid w:val="31DC792C"/>
    <w:rsid w:val="31E3C3B6"/>
    <w:rsid w:val="31F0A10B"/>
    <w:rsid w:val="31F21E77"/>
    <w:rsid w:val="320FE6DB"/>
    <w:rsid w:val="32A813D7"/>
    <w:rsid w:val="32AE0824"/>
    <w:rsid w:val="32BC3601"/>
    <w:rsid w:val="32D1DFA9"/>
    <w:rsid w:val="32DBFED7"/>
    <w:rsid w:val="32EEECBA"/>
    <w:rsid w:val="32FBC0B1"/>
    <w:rsid w:val="331163C5"/>
    <w:rsid w:val="335CD26C"/>
    <w:rsid w:val="336313F3"/>
    <w:rsid w:val="33772B75"/>
    <w:rsid w:val="337D3205"/>
    <w:rsid w:val="337F14C4"/>
    <w:rsid w:val="338C716C"/>
    <w:rsid w:val="3398A43B"/>
    <w:rsid w:val="33E76BF9"/>
    <w:rsid w:val="33EBFE18"/>
    <w:rsid w:val="33F0FABF"/>
    <w:rsid w:val="33F2EE87"/>
    <w:rsid w:val="33F3EFA8"/>
    <w:rsid w:val="33FF4D66"/>
    <w:rsid w:val="3418556A"/>
    <w:rsid w:val="34210CF1"/>
    <w:rsid w:val="342AE414"/>
    <w:rsid w:val="3442EB45"/>
    <w:rsid w:val="3443E438"/>
    <w:rsid w:val="3462C2FA"/>
    <w:rsid w:val="346DB00A"/>
    <w:rsid w:val="34AD6376"/>
    <w:rsid w:val="34C99A9F"/>
    <w:rsid w:val="34D61577"/>
    <w:rsid w:val="34F58FAC"/>
    <w:rsid w:val="351AB892"/>
    <w:rsid w:val="351FBBEF"/>
    <w:rsid w:val="35359555"/>
    <w:rsid w:val="3567C2B9"/>
    <w:rsid w:val="3593D822"/>
    <w:rsid w:val="35954838"/>
    <w:rsid w:val="35AF89CA"/>
    <w:rsid w:val="35B59ABD"/>
    <w:rsid w:val="35DAAE66"/>
    <w:rsid w:val="35F3D6C3"/>
    <w:rsid w:val="36446D50"/>
    <w:rsid w:val="364639A9"/>
    <w:rsid w:val="36558C51"/>
    <w:rsid w:val="365DD6F0"/>
    <w:rsid w:val="36703CDD"/>
    <w:rsid w:val="36A14F0B"/>
    <w:rsid w:val="36A263F3"/>
    <w:rsid w:val="36A79F15"/>
    <w:rsid w:val="36AECC37"/>
    <w:rsid w:val="36B572B5"/>
    <w:rsid w:val="36DBF479"/>
    <w:rsid w:val="36DD6FC3"/>
    <w:rsid w:val="36E11EE6"/>
    <w:rsid w:val="36F1F084"/>
    <w:rsid w:val="370514F4"/>
    <w:rsid w:val="37311899"/>
    <w:rsid w:val="3733CA05"/>
    <w:rsid w:val="37795CDD"/>
    <w:rsid w:val="377B84FA"/>
    <w:rsid w:val="377BB45E"/>
    <w:rsid w:val="37AA0B7B"/>
    <w:rsid w:val="37E27DB0"/>
    <w:rsid w:val="37F823F3"/>
    <w:rsid w:val="3802441C"/>
    <w:rsid w:val="38194856"/>
    <w:rsid w:val="3824182E"/>
    <w:rsid w:val="382C8B1E"/>
    <w:rsid w:val="38538364"/>
    <w:rsid w:val="385DF4A4"/>
    <w:rsid w:val="3871634A"/>
    <w:rsid w:val="38A53427"/>
    <w:rsid w:val="38DC01C4"/>
    <w:rsid w:val="38E56754"/>
    <w:rsid w:val="38FC6869"/>
    <w:rsid w:val="392B7785"/>
    <w:rsid w:val="3959C4AB"/>
    <w:rsid w:val="3959EE80"/>
    <w:rsid w:val="3974E291"/>
    <w:rsid w:val="39D4C7EA"/>
    <w:rsid w:val="39D8EFCD"/>
    <w:rsid w:val="3A5A8218"/>
    <w:rsid w:val="3A687045"/>
    <w:rsid w:val="3A821090"/>
    <w:rsid w:val="3A8323C0"/>
    <w:rsid w:val="3A88BDFE"/>
    <w:rsid w:val="3A8AFFA5"/>
    <w:rsid w:val="3A983C6B"/>
    <w:rsid w:val="3AAF8E44"/>
    <w:rsid w:val="3ABFF175"/>
    <w:rsid w:val="3AC6C2EC"/>
    <w:rsid w:val="3AEDCC9B"/>
    <w:rsid w:val="3B24B219"/>
    <w:rsid w:val="3B3CABDB"/>
    <w:rsid w:val="3B4E7DD5"/>
    <w:rsid w:val="3B51BCFF"/>
    <w:rsid w:val="3B7EE7D4"/>
    <w:rsid w:val="3B95D614"/>
    <w:rsid w:val="3BA8B295"/>
    <w:rsid w:val="3BB2A4E3"/>
    <w:rsid w:val="3BC1DAF2"/>
    <w:rsid w:val="3BCBC0B6"/>
    <w:rsid w:val="3BD60DFA"/>
    <w:rsid w:val="3BD8C418"/>
    <w:rsid w:val="3BECA902"/>
    <w:rsid w:val="3BEEF67E"/>
    <w:rsid w:val="3BF822EB"/>
    <w:rsid w:val="3C0A5F4B"/>
    <w:rsid w:val="3C340C5C"/>
    <w:rsid w:val="3C389969"/>
    <w:rsid w:val="3C6174D3"/>
    <w:rsid w:val="3C7E5B15"/>
    <w:rsid w:val="3C965A4D"/>
    <w:rsid w:val="3CAE7143"/>
    <w:rsid w:val="3CC094F8"/>
    <w:rsid w:val="3CD3414A"/>
    <w:rsid w:val="3CE2D765"/>
    <w:rsid w:val="3D223DD4"/>
    <w:rsid w:val="3D29B8EC"/>
    <w:rsid w:val="3D7E839D"/>
    <w:rsid w:val="3D7F7ABB"/>
    <w:rsid w:val="3DAA1E94"/>
    <w:rsid w:val="3DC2A067"/>
    <w:rsid w:val="3DD1C65A"/>
    <w:rsid w:val="3DD34154"/>
    <w:rsid w:val="3DD612A9"/>
    <w:rsid w:val="3DF47896"/>
    <w:rsid w:val="3DF4A3DC"/>
    <w:rsid w:val="3E13F02A"/>
    <w:rsid w:val="3E167A07"/>
    <w:rsid w:val="3E491414"/>
    <w:rsid w:val="3E4ACF3B"/>
    <w:rsid w:val="3E7AA480"/>
    <w:rsid w:val="3EAC60F0"/>
    <w:rsid w:val="3EAFF12A"/>
    <w:rsid w:val="3EB77922"/>
    <w:rsid w:val="3EDE8971"/>
    <w:rsid w:val="3EE82859"/>
    <w:rsid w:val="3F012389"/>
    <w:rsid w:val="3F1475AB"/>
    <w:rsid w:val="3F3D41D8"/>
    <w:rsid w:val="3F6D96BB"/>
    <w:rsid w:val="3F8C728F"/>
    <w:rsid w:val="3FA4C349"/>
    <w:rsid w:val="3FBC1A89"/>
    <w:rsid w:val="3FC67AEB"/>
    <w:rsid w:val="3FE252C6"/>
    <w:rsid w:val="3FF486CD"/>
    <w:rsid w:val="3FF84B75"/>
    <w:rsid w:val="4007DFF7"/>
    <w:rsid w:val="400D2D60"/>
    <w:rsid w:val="4046BB14"/>
    <w:rsid w:val="40483151"/>
    <w:rsid w:val="405EBA1B"/>
    <w:rsid w:val="40630947"/>
    <w:rsid w:val="407C23B8"/>
    <w:rsid w:val="40ACC6A4"/>
    <w:rsid w:val="40B645B3"/>
    <w:rsid w:val="40CEA107"/>
    <w:rsid w:val="40DDD06E"/>
    <w:rsid w:val="40E8F3A1"/>
    <w:rsid w:val="40F3E4C8"/>
    <w:rsid w:val="4109671C"/>
    <w:rsid w:val="411D1C0A"/>
    <w:rsid w:val="413D0D09"/>
    <w:rsid w:val="41459C26"/>
    <w:rsid w:val="4145EDC0"/>
    <w:rsid w:val="417B2E62"/>
    <w:rsid w:val="418E5A87"/>
    <w:rsid w:val="419838B6"/>
    <w:rsid w:val="41A504A3"/>
    <w:rsid w:val="41AB5B47"/>
    <w:rsid w:val="41B86B04"/>
    <w:rsid w:val="41BFD3CD"/>
    <w:rsid w:val="41F3348F"/>
    <w:rsid w:val="41F8AB75"/>
    <w:rsid w:val="4210FEA1"/>
    <w:rsid w:val="42164EFF"/>
    <w:rsid w:val="425D897E"/>
    <w:rsid w:val="426376CD"/>
    <w:rsid w:val="4279A0CF"/>
    <w:rsid w:val="42848D4A"/>
    <w:rsid w:val="428C3B50"/>
    <w:rsid w:val="428F9F40"/>
    <w:rsid w:val="429D521D"/>
    <w:rsid w:val="42B845F2"/>
    <w:rsid w:val="42C62527"/>
    <w:rsid w:val="42F6667D"/>
    <w:rsid w:val="4336A638"/>
    <w:rsid w:val="433F80B9"/>
    <w:rsid w:val="43406F43"/>
    <w:rsid w:val="4360E7DF"/>
    <w:rsid w:val="436C7B50"/>
    <w:rsid w:val="43733F1B"/>
    <w:rsid w:val="437DB611"/>
    <w:rsid w:val="437FD213"/>
    <w:rsid w:val="438A1972"/>
    <w:rsid w:val="438AEA45"/>
    <w:rsid w:val="439D7106"/>
    <w:rsid w:val="439EADE7"/>
    <w:rsid w:val="43A0236D"/>
    <w:rsid w:val="43B7B5F1"/>
    <w:rsid w:val="43CFFB40"/>
    <w:rsid w:val="43D6ABF7"/>
    <w:rsid w:val="43FE3DA9"/>
    <w:rsid w:val="43FF472E"/>
    <w:rsid w:val="44157130"/>
    <w:rsid w:val="442CA877"/>
    <w:rsid w:val="4435E6E2"/>
    <w:rsid w:val="443FA9B6"/>
    <w:rsid w:val="444AE9FE"/>
    <w:rsid w:val="4474ADCB"/>
    <w:rsid w:val="44911983"/>
    <w:rsid w:val="4497D595"/>
    <w:rsid w:val="44B9B778"/>
    <w:rsid w:val="44CC0E81"/>
    <w:rsid w:val="450A679D"/>
    <w:rsid w:val="45289B1D"/>
    <w:rsid w:val="45322B3E"/>
    <w:rsid w:val="453A7E48"/>
    <w:rsid w:val="453E885C"/>
    <w:rsid w:val="453E9012"/>
    <w:rsid w:val="4564D26D"/>
    <w:rsid w:val="457BC90B"/>
    <w:rsid w:val="457F9137"/>
    <w:rsid w:val="45B14191"/>
    <w:rsid w:val="45D1A361"/>
    <w:rsid w:val="45DCD83F"/>
    <w:rsid w:val="46107A4F"/>
    <w:rsid w:val="461744B3"/>
    <w:rsid w:val="461E0801"/>
    <w:rsid w:val="4622B0ED"/>
    <w:rsid w:val="4653FBD2"/>
    <w:rsid w:val="466F0401"/>
    <w:rsid w:val="46747FBD"/>
    <w:rsid w:val="4678BBCD"/>
    <w:rsid w:val="4685965E"/>
    <w:rsid w:val="468ACB88"/>
    <w:rsid w:val="468B7B57"/>
    <w:rsid w:val="46907A13"/>
    <w:rsid w:val="46A637FE"/>
    <w:rsid w:val="46BF605B"/>
    <w:rsid w:val="46D0DCE0"/>
    <w:rsid w:val="46DE017B"/>
    <w:rsid w:val="46E7999C"/>
    <w:rsid w:val="46F138F5"/>
    <w:rsid w:val="47116FDD"/>
    <w:rsid w:val="472596EE"/>
    <w:rsid w:val="474853BD"/>
    <w:rsid w:val="474D3E4F"/>
    <w:rsid w:val="474E9550"/>
    <w:rsid w:val="4778F884"/>
    <w:rsid w:val="4783226F"/>
    <w:rsid w:val="4784F36F"/>
    <w:rsid w:val="4793FDB2"/>
    <w:rsid w:val="47AF3931"/>
    <w:rsid w:val="47C1DF6B"/>
    <w:rsid w:val="47CD1BCC"/>
    <w:rsid w:val="47E3A785"/>
    <w:rsid w:val="47F1583A"/>
    <w:rsid w:val="480B22A7"/>
    <w:rsid w:val="481EBDE6"/>
    <w:rsid w:val="48235552"/>
    <w:rsid w:val="482B0E61"/>
    <w:rsid w:val="4830B646"/>
    <w:rsid w:val="4846138C"/>
    <w:rsid w:val="484AC906"/>
    <w:rsid w:val="486E4DA6"/>
    <w:rsid w:val="48960F2C"/>
    <w:rsid w:val="48AAA3EC"/>
    <w:rsid w:val="48C34577"/>
    <w:rsid w:val="48C4598F"/>
    <w:rsid w:val="4914C8E5"/>
    <w:rsid w:val="492EF2B4"/>
    <w:rsid w:val="493354D5"/>
    <w:rsid w:val="4941B0F4"/>
    <w:rsid w:val="49481B11"/>
    <w:rsid w:val="495368A4"/>
    <w:rsid w:val="495C56B7"/>
    <w:rsid w:val="495D4B20"/>
    <w:rsid w:val="4993D271"/>
    <w:rsid w:val="499FB1F8"/>
    <w:rsid w:val="49B02D9B"/>
    <w:rsid w:val="49BA8E47"/>
    <w:rsid w:val="49F6D45A"/>
    <w:rsid w:val="4A21BE0C"/>
    <w:rsid w:val="4A297278"/>
    <w:rsid w:val="4A31DF8D"/>
    <w:rsid w:val="4A5F15D8"/>
    <w:rsid w:val="4A63D53D"/>
    <w:rsid w:val="4A6E519A"/>
    <w:rsid w:val="4A81A4C3"/>
    <w:rsid w:val="4A84B2B4"/>
    <w:rsid w:val="4A8B1CAA"/>
    <w:rsid w:val="4AAACC6A"/>
    <w:rsid w:val="4AB04962"/>
    <w:rsid w:val="4AB9BF2F"/>
    <w:rsid w:val="4ABF03C4"/>
    <w:rsid w:val="4AD1370C"/>
    <w:rsid w:val="4B37C9AC"/>
    <w:rsid w:val="4B7BE341"/>
    <w:rsid w:val="4B85F998"/>
    <w:rsid w:val="4B94F85E"/>
    <w:rsid w:val="4BDDEC84"/>
    <w:rsid w:val="4BE1BDDC"/>
    <w:rsid w:val="4BEACA80"/>
    <w:rsid w:val="4BEAF69B"/>
    <w:rsid w:val="4BFAE639"/>
    <w:rsid w:val="4C1A7768"/>
    <w:rsid w:val="4C1F0059"/>
    <w:rsid w:val="4C2630B7"/>
    <w:rsid w:val="4C2AB90B"/>
    <w:rsid w:val="4C2EAB54"/>
    <w:rsid w:val="4C3553BF"/>
    <w:rsid w:val="4C558F90"/>
    <w:rsid w:val="4C692AFF"/>
    <w:rsid w:val="4C7EC702"/>
    <w:rsid w:val="4C9730B6"/>
    <w:rsid w:val="4CCED4F4"/>
    <w:rsid w:val="4CEB08FF"/>
    <w:rsid w:val="4CF211BB"/>
    <w:rsid w:val="4CF60003"/>
    <w:rsid w:val="4D178E66"/>
    <w:rsid w:val="4D192B83"/>
    <w:rsid w:val="4D3AAE4A"/>
    <w:rsid w:val="4D499A41"/>
    <w:rsid w:val="4D4E3000"/>
    <w:rsid w:val="4D6E3AFE"/>
    <w:rsid w:val="4D6F827F"/>
    <w:rsid w:val="4DD119F0"/>
    <w:rsid w:val="4DF5A3BE"/>
    <w:rsid w:val="4DFA7E04"/>
    <w:rsid w:val="4E08D7CE"/>
    <w:rsid w:val="4E0AE9B5"/>
    <w:rsid w:val="4E258F7E"/>
    <w:rsid w:val="4E2875CF"/>
    <w:rsid w:val="4E7A76A9"/>
    <w:rsid w:val="4E819E6E"/>
    <w:rsid w:val="4E884CE9"/>
    <w:rsid w:val="4ED58A72"/>
    <w:rsid w:val="4ED6576D"/>
    <w:rsid w:val="4EFA88EB"/>
    <w:rsid w:val="4F294DD4"/>
    <w:rsid w:val="4F3286FB"/>
    <w:rsid w:val="4F5823D7"/>
    <w:rsid w:val="4FA6BA16"/>
    <w:rsid w:val="4FAE6D3A"/>
    <w:rsid w:val="4FDC6FFE"/>
    <w:rsid w:val="500BD6BA"/>
    <w:rsid w:val="50388977"/>
    <w:rsid w:val="5059B7D1"/>
    <w:rsid w:val="506642A1"/>
    <w:rsid w:val="5073714C"/>
    <w:rsid w:val="507D30EF"/>
    <w:rsid w:val="5094A868"/>
    <w:rsid w:val="50C31621"/>
    <w:rsid w:val="50CE1E54"/>
    <w:rsid w:val="50DCF902"/>
    <w:rsid w:val="50E8F41A"/>
    <w:rsid w:val="50F23A6C"/>
    <w:rsid w:val="5118DA8A"/>
    <w:rsid w:val="51330224"/>
    <w:rsid w:val="514DB469"/>
    <w:rsid w:val="51532CF6"/>
    <w:rsid w:val="517BB26E"/>
    <w:rsid w:val="517DBD50"/>
    <w:rsid w:val="51927CB8"/>
    <w:rsid w:val="51D8A92A"/>
    <w:rsid w:val="5200A124"/>
    <w:rsid w:val="52021302"/>
    <w:rsid w:val="520E1F6D"/>
    <w:rsid w:val="52130D90"/>
    <w:rsid w:val="522DC78C"/>
    <w:rsid w:val="5231D31D"/>
    <w:rsid w:val="5270555A"/>
    <w:rsid w:val="52712EC1"/>
    <w:rsid w:val="52890698"/>
    <w:rsid w:val="528E682F"/>
    <w:rsid w:val="528FC499"/>
    <w:rsid w:val="52A0494D"/>
    <w:rsid w:val="52A3ADE4"/>
    <w:rsid w:val="52DC80D5"/>
    <w:rsid w:val="52E07E30"/>
    <w:rsid w:val="53087D4D"/>
    <w:rsid w:val="533B0333"/>
    <w:rsid w:val="533E8A0D"/>
    <w:rsid w:val="5364FC8F"/>
    <w:rsid w:val="53B693A0"/>
    <w:rsid w:val="53BCBF37"/>
    <w:rsid w:val="53CC76D6"/>
    <w:rsid w:val="53D6C89F"/>
    <w:rsid w:val="53D71F9E"/>
    <w:rsid w:val="5403EA06"/>
    <w:rsid w:val="5417B678"/>
    <w:rsid w:val="543B3F80"/>
    <w:rsid w:val="5450BD3A"/>
    <w:rsid w:val="5452221C"/>
    <w:rsid w:val="5460B4CF"/>
    <w:rsid w:val="546402B0"/>
    <w:rsid w:val="54785136"/>
    <w:rsid w:val="547A2B39"/>
    <w:rsid w:val="548E7670"/>
    <w:rsid w:val="548F0C33"/>
    <w:rsid w:val="549D57A9"/>
    <w:rsid w:val="54A07BEE"/>
    <w:rsid w:val="54D6D394"/>
    <w:rsid w:val="54E231ED"/>
    <w:rsid w:val="550E1D16"/>
    <w:rsid w:val="5522C587"/>
    <w:rsid w:val="55230452"/>
    <w:rsid w:val="55374696"/>
    <w:rsid w:val="55434E8A"/>
    <w:rsid w:val="55526401"/>
    <w:rsid w:val="5559025A"/>
    <w:rsid w:val="555E2DDA"/>
    <w:rsid w:val="5565684E"/>
    <w:rsid w:val="556E3444"/>
    <w:rsid w:val="55B62A84"/>
    <w:rsid w:val="55D7EA0F"/>
    <w:rsid w:val="55FCCBA2"/>
    <w:rsid w:val="5606CA84"/>
    <w:rsid w:val="5610A020"/>
    <w:rsid w:val="56142197"/>
    <w:rsid w:val="56211961"/>
    <w:rsid w:val="5628289E"/>
    <w:rsid w:val="56597B98"/>
    <w:rsid w:val="565EA5A6"/>
    <w:rsid w:val="5675B73A"/>
    <w:rsid w:val="567F906C"/>
    <w:rsid w:val="56D4FA15"/>
    <w:rsid w:val="56FB3ECC"/>
    <w:rsid w:val="5709768C"/>
    <w:rsid w:val="57106295"/>
    <w:rsid w:val="5728A7F6"/>
    <w:rsid w:val="57329140"/>
    <w:rsid w:val="573C542E"/>
    <w:rsid w:val="574B2921"/>
    <w:rsid w:val="575E16B0"/>
    <w:rsid w:val="5763001C"/>
    <w:rsid w:val="5773BA70"/>
    <w:rsid w:val="577CD79D"/>
    <w:rsid w:val="577FC671"/>
    <w:rsid w:val="57840D3B"/>
    <w:rsid w:val="57989C03"/>
    <w:rsid w:val="57B64BCC"/>
    <w:rsid w:val="57BE4DFF"/>
    <w:rsid w:val="57E9E113"/>
    <w:rsid w:val="58146377"/>
    <w:rsid w:val="581ED266"/>
    <w:rsid w:val="581FA56F"/>
    <w:rsid w:val="582719FB"/>
    <w:rsid w:val="58326E8A"/>
    <w:rsid w:val="5837FAC3"/>
    <w:rsid w:val="584896F7"/>
    <w:rsid w:val="58677DD3"/>
    <w:rsid w:val="586BF097"/>
    <w:rsid w:val="587C95CB"/>
    <w:rsid w:val="587D60F1"/>
    <w:rsid w:val="5890A31C"/>
    <w:rsid w:val="589D0CED"/>
    <w:rsid w:val="58B53896"/>
    <w:rsid w:val="58E5DDC0"/>
    <w:rsid w:val="58FB3EF7"/>
    <w:rsid w:val="59087701"/>
    <w:rsid w:val="5923145D"/>
    <w:rsid w:val="5952ED79"/>
    <w:rsid w:val="59744899"/>
    <w:rsid w:val="597C05C7"/>
    <w:rsid w:val="598D2DDE"/>
    <w:rsid w:val="59AF01E1"/>
    <w:rsid w:val="59B9BE49"/>
    <w:rsid w:val="59BB75D0"/>
    <w:rsid w:val="59E46758"/>
    <w:rsid w:val="59E7F3DC"/>
    <w:rsid w:val="59FC9099"/>
    <w:rsid w:val="59FE7FD7"/>
    <w:rsid w:val="5A034E34"/>
    <w:rsid w:val="5A07C0F8"/>
    <w:rsid w:val="5A1935B9"/>
    <w:rsid w:val="5A1B1979"/>
    <w:rsid w:val="5A219D9C"/>
    <w:rsid w:val="5A21CECD"/>
    <w:rsid w:val="5A286423"/>
    <w:rsid w:val="5A33B38D"/>
    <w:rsid w:val="5A4CBE06"/>
    <w:rsid w:val="5A6731DD"/>
    <w:rsid w:val="5A79F907"/>
    <w:rsid w:val="5A9E05CF"/>
    <w:rsid w:val="5AAB9F93"/>
    <w:rsid w:val="5AB6DE98"/>
    <w:rsid w:val="5AC447EC"/>
    <w:rsid w:val="5ACE9720"/>
    <w:rsid w:val="5ACF3DA9"/>
    <w:rsid w:val="5AE07972"/>
    <w:rsid w:val="5AE3B9EC"/>
    <w:rsid w:val="5AE8D842"/>
    <w:rsid w:val="5AF59F8C"/>
    <w:rsid w:val="5AFB69E0"/>
    <w:rsid w:val="5AFD3CB6"/>
    <w:rsid w:val="5B0E7777"/>
    <w:rsid w:val="5B43C01A"/>
    <w:rsid w:val="5B530E91"/>
    <w:rsid w:val="5B539D7A"/>
    <w:rsid w:val="5B64363D"/>
    <w:rsid w:val="5B8A5905"/>
    <w:rsid w:val="5B9F1E25"/>
    <w:rsid w:val="5BA107C2"/>
    <w:rsid w:val="5BA1172C"/>
    <w:rsid w:val="5BA8F548"/>
    <w:rsid w:val="5BC843DE"/>
    <w:rsid w:val="5BD4A9D2"/>
    <w:rsid w:val="5BEBFBA6"/>
    <w:rsid w:val="5C09B451"/>
    <w:rsid w:val="5C2BA6C1"/>
    <w:rsid w:val="5C41F648"/>
    <w:rsid w:val="5C60324A"/>
    <w:rsid w:val="5C87AFC5"/>
    <w:rsid w:val="5C922B22"/>
    <w:rsid w:val="5CB3A689"/>
    <w:rsid w:val="5CC05091"/>
    <w:rsid w:val="5CC53C0A"/>
    <w:rsid w:val="5CF46E98"/>
    <w:rsid w:val="5D127CED"/>
    <w:rsid w:val="5D1A8CDA"/>
    <w:rsid w:val="5D1C2DF0"/>
    <w:rsid w:val="5D1F5736"/>
    <w:rsid w:val="5D21C629"/>
    <w:rsid w:val="5D3CD823"/>
    <w:rsid w:val="5D560080"/>
    <w:rsid w:val="5D5BB3F7"/>
    <w:rsid w:val="5D64143F"/>
    <w:rsid w:val="5D67AB91"/>
    <w:rsid w:val="5D79AC36"/>
    <w:rsid w:val="5D9B9F8D"/>
    <w:rsid w:val="5DBC7E34"/>
    <w:rsid w:val="5DCD5D7D"/>
    <w:rsid w:val="5DFD8B95"/>
    <w:rsid w:val="5E162968"/>
    <w:rsid w:val="5E1F337C"/>
    <w:rsid w:val="5E24D295"/>
    <w:rsid w:val="5E2A64D9"/>
    <w:rsid w:val="5E7A0A88"/>
    <w:rsid w:val="5E80D10B"/>
    <w:rsid w:val="5E92616E"/>
    <w:rsid w:val="5EA8557C"/>
    <w:rsid w:val="5EAD9D7D"/>
    <w:rsid w:val="5ED19553"/>
    <w:rsid w:val="5F037BF2"/>
    <w:rsid w:val="5F59C963"/>
    <w:rsid w:val="5F5D0CCA"/>
    <w:rsid w:val="5F5FBA53"/>
    <w:rsid w:val="5F66A22A"/>
    <w:rsid w:val="5F79E999"/>
    <w:rsid w:val="5F8A858B"/>
    <w:rsid w:val="5FA2AECC"/>
    <w:rsid w:val="5FA80F77"/>
    <w:rsid w:val="5FAEFC98"/>
    <w:rsid w:val="5FB461EA"/>
    <w:rsid w:val="5FBD6AC0"/>
    <w:rsid w:val="5FCD1699"/>
    <w:rsid w:val="5FD6D2F3"/>
    <w:rsid w:val="5FEA9DF4"/>
    <w:rsid w:val="5FF136BF"/>
    <w:rsid w:val="6003A7B4"/>
    <w:rsid w:val="600AA3D0"/>
    <w:rsid w:val="60109311"/>
    <w:rsid w:val="602A95AF"/>
    <w:rsid w:val="602C09FA"/>
    <w:rsid w:val="603D806F"/>
    <w:rsid w:val="60500A30"/>
    <w:rsid w:val="605C7952"/>
    <w:rsid w:val="60728FB8"/>
    <w:rsid w:val="607C666B"/>
    <w:rsid w:val="6090605C"/>
    <w:rsid w:val="609F4C53"/>
    <w:rsid w:val="60A81AF5"/>
    <w:rsid w:val="60C3ED10"/>
    <w:rsid w:val="60F599C4"/>
    <w:rsid w:val="60F70A2F"/>
    <w:rsid w:val="60FF17E4"/>
    <w:rsid w:val="6112BE30"/>
    <w:rsid w:val="613DD8A4"/>
    <w:rsid w:val="6142C6ED"/>
    <w:rsid w:val="614320E8"/>
    <w:rsid w:val="615866E0"/>
    <w:rsid w:val="61B9CB7D"/>
    <w:rsid w:val="6211409F"/>
    <w:rsid w:val="625F16F2"/>
    <w:rsid w:val="6288F8E0"/>
    <w:rsid w:val="629AE845"/>
    <w:rsid w:val="62A65B2C"/>
    <w:rsid w:val="62B9906E"/>
    <w:rsid w:val="62EE7509"/>
    <w:rsid w:val="6316BAFE"/>
    <w:rsid w:val="6341BDC0"/>
    <w:rsid w:val="634D6306"/>
    <w:rsid w:val="6366DE07"/>
    <w:rsid w:val="636F4822"/>
    <w:rsid w:val="63791351"/>
    <w:rsid w:val="637A69BB"/>
    <w:rsid w:val="638E9242"/>
    <w:rsid w:val="63B4072D"/>
    <w:rsid w:val="63CAA177"/>
    <w:rsid w:val="6407BD1E"/>
    <w:rsid w:val="6415A590"/>
    <w:rsid w:val="64333CFB"/>
    <w:rsid w:val="6433F3E1"/>
    <w:rsid w:val="64343697"/>
    <w:rsid w:val="64613563"/>
    <w:rsid w:val="64668E6A"/>
    <w:rsid w:val="646A3D13"/>
    <w:rsid w:val="647E0D75"/>
    <w:rsid w:val="6484A054"/>
    <w:rsid w:val="648B68F9"/>
    <w:rsid w:val="64963E84"/>
    <w:rsid w:val="64F33716"/>
    <w:rsid w:val="64F7F829"/>
    <w:rsid w:val="6521A5C5"/>
    <w:rsid w:val="652A62A3"/>
    <w:rsid w:val="6547EA08"/>
    <w:rsid w:val="654FD78E"/>
    <w:rsid w:val="65547CB1"/>
    <w:rsid w:val="6563D17F"/>
    <w:rsid w:val="6583799E"/>
    <w:rsid w:val="659BA7BC"/>
    <w:rsid w:val="65C9C79B"/>
    <w:rsid w:val="65CCF09B"/>
    <w:rsid w:val="65F4AE4A"/>
    <w:rsid w:val="660CF9F1"/>
    <w:rsid w:val="666DCEC6"/>
    <w:rsid w:val="669F4F7A"/>
    <w:rsid w:val="66A69860"/>
    <w:rsid w:val="66A6AF1A"/>
    <w:rsid w:val="66B1BE9A"/>
    <w:rsid w:val="66E3BA69"/>
    <w:rsid w:val="66EBA7EF"/>
    <w:rsid w:val="66FE4859"/>
    <w:rsid w:val="6702963D"/>
    <w:rsid w:val="670A83C3"/>
    <w:rsid w:val="671C56EC"/>
    <w:rsid w:val="671D2B50"/>
    <w:rsid w:val="671D6761"/>
    <w:rsid w:val="67332E94"/>
    <w:rsid w:val="673E6FD1"/>
    <w:rsid w:val="674BA95D"/>
    <w:rsid w:val="6764D8E1"/>
    <w:rsid w:val="6770F2C1"/>
    <w:rsid w:val="67798CE3"/>
    <w:rsid w:val="6789842B"/>
    <w:rsid w:val="6792DD67"/>
    <w:rsid w:val="679488CF"/>
    <w:rsid w:val="67AD1A28"/>
    <w:rsid w:val="67C63AC7"/>
    <w:rsid w:val="67D702A7"/>
    <w:rsid w:val="67DF3669"/>
    <w:rsid w:val="681228C7"/>
    <w:rsid w:val="6812E4BC"/>
    <w:rsid w:val="683BFF08"/>
    <w:rsid w:val="683E2B59"/>
    <w:rsid w:val="687A4A92"/>
    <w:rsid w:val="687DA12D"/>
    <w:rsid w:val="68877850"/>
    <w:rsid w:val="68890097"/>
    <w:rsid w:val="688C5E21"/>
    <w:rsid w:val="689134EC"/>
    <w:rsid w:val="68A65424"/>
    <w:rsid w:val="68A82274"/>
    <w:rsid w:val="68BB1A60"/>
    <w:rsid w:val="68CEFEF5"/>
    <w:rsid w:val="68E79692"/>
    <w:rsid w:val="68FF32B6"/>
    <w:rsid w:val="6901685D"/>
    <w:rsid w:val="6904DD78"/>
    <w:rsid w:val="69081E06"/>
    <w:rsid w:val="6916AD45"/>
    <w:rsid w:val="6916E952"/>
    <w:rsid w:val="6948EA89"/>
    <w:rsid w:val="69517E98"/>
    <w:rsid w:val="695DCB69"/>
    <w:rsid w:val="6975F5E3"/>
    <w:rsid w:val="699C981E"/>
    <w:rsid w:val="69B0FF44"/>
    <w:rsid w:val="69B8D017"/>
    <w:rsid w:val="69C6A839"/>
    <w:rsid w:val="69D98720"/>
    <w:rsid w:val="69DFD096"/>
    <w:rsid w:val="69E28443"/>
    <w:rsid w:val="6A1E1A45"/>
    <w:rsid w:val="6A215F84"/>
    <w:rsid w:val="6A2348B1"/>
    <w:rsid w:val="6A2C0D0E"/>
    <w:rsid w:val="6A570FE1"/>
    <w:rsid w:val="6A9C7C0A"/>
    <w:rsid w:val="6AA142CF"/>
    <w:rsid w:val="6AA5F84A"/>
    <w:rsid w:val="6AD0B592"/>
    <w:rsid w:val="6AE96985"/>
    <w:rsid w:val="6AF96F71"/>
    <w:rsid w:val="6B18B8A1"/>
    <w:rsid w:val="6B431085"/>
    <w:rsid w:val="6B4365C4"/>
    <w:rsid w:val="6B75CC1B"/>
    <w:rsid w:val="6B7BA0F7"/>
    <w:rsid w:val="6B938264"/>
    <w:rsid w:val="6BC0A159"/>
    <w:rsid w:val="6BDDF4E6"/>
    <w:rsid w:val="6BDFE191"/>
    <w:rsid w:val="6BE55713"/>
    <w:rsid w:val="6C069FB7"/>
    <w:rsid w:val="6C0CBFBB"/>
    <w:rsid w:val="6C3386FF"/>
    <w:rsid w:val="6C384C6B"/>
    <w:rsid w:val="6C6FF6FD"/>
    <w:rsid w:val="6C891F5A"/>
    <w:rsid w:val="6C8B9935"/>
    <w:rsid w:val="6C9AB428"/>
    <w:rsid w:val="6CDAB2A0"/>
    <w:rsid w:val="6CDCC496"/>
    <w:rsid w:val="6CE2DFFF"/>
    <w:rsid w:val="6CF79575"/>
    <w:rsid w:val="6D0CF042"/>
    <w:rsid w:val="6D27653F"/>
    <w:rsid w:val="6D50BFE2"/>
    <w:rsid w:val="6D5AE444"/>
    <w:rsid w:val="6D5B723B"/>
    <w:rsid w:val="6D6C5207"/>
    <w:rsid w:val="6D7CBC05"/>
    <w:rsid w:val="6D93333B"/>
    <w:rsid w:val="6D934AF6"/>
    <w:rsid w:val="6DA27018"/>
    <w:rsid w:val="6DD13181"/>
    <w:rsid w:val="6DD8E391"/>
    <w:rsid w:val="6DFE5555"/>
    <w:rsid w:val="6E109C8A"/>
    <w:rsid w:val="6E17655D"/>
    <w:rsid w:val="6E1F42A8"/>
    <w:rsid w:val="6E24EFBB"/>
    <w:rsid w:val="6E30201A"/>
    <w:rsid w:val="6E3D15A5"/>
    <w:rsid w:val="6E545FDD"/>
    <w:rsid w:val="6E5E014D"/>
    <w:rsid w:val="6E728A46"/>
    <w:rsid w:val="6EC0A7EF"/>
    <w:rsid w:val="6EC664F1"/>
    <w:rsid w:val="6ED60FA1"/>
    <w:rsid w:val="6EE741BA"/>
    <w:rsid w:val="6F0285C8"/>
    <w:rsid w:val="6F103254"/>
    <w:rsid w:val="6F152E1E"/>
    <w:rsid w:val="6F2A5BE4"/>
    <w:rsid w:val="6F8158D3"/>
    <w:rsid w:val="6F84F8CE"/>
    <w:rsid w:val="6FCBF07B"/>
    <w:rsid w:val="6FDC6560"/>
    <w:rsid w:val="6FE19E1B"/>
    <w:rsid w:val="6FEA04A7"/>
    <w:rsid w:val="6FF0303E"/>
    <w:rsid w:val="7005A9ED"/>
    <w:rsid w:val="7005E264"/>
    <w:rsid w:val="700CB570"/>
    <w:rsid w:val="70623552"/>
    <w:rsid w:val="7077783B"/>
    <w:rsid w:val="7090A108"/>
    <w:rsid w:val="70AAC2A6"/>
    <w:rsid w:val="70BFE8CF"/>
    <w:rsid w:val="70C63022"/>
    <w:rsid w:val="70C8D0BE"/>
    <w:rsid w:val="70F7954C"/>
    <w:rsid w:val="71074640"/>
    <w:rsid w:val="71108453"/>
    <w:rsid w:val="711F6874"/>
    <w:rsid w:val="713FF716"/>
    <w:rsid w:val="7157FFD7"/>
    <w:rsid w:val="715BE9F4"/>
    <w:rsid w:val="715C907D"/>
    <w:rsid w:val="7162F9CB"/>
    <w:rsid w:val="71B4F6AC"/>
    <w:rsid w:val="71C97695"/>
    <w:rsid w:val="71EE65A4"/>
    <w:rsid w:val="720B5B16"/>
    <w:rsid w:val="72163334"/>
    <w:rsid w:val="72180514"/>
    <w:rsid w:val="724DBD27"/>
    <w:rsid w:val="7260A633"/>
    <w:rsid w:val="7277B5B9"/>
    <w:rsid w:val="72BB76CD"/>
    <w:rsid w:val="72C762FE"/>
    <w:rsid w:val="72CA0F30"/>
    <w:rsid w:val="72D718B5"/>
    <w:rsid w:val="735B343C"/>
    <w:rsid w:val="736E67E1"/>
    <w:rsid w:val="737D058F"/>
    <w:rsid w:val="7381C16C"/>
    <w:rsid w:val="73856BEC"/>
    <w:rsid w:val="73882946"/>
    <w:rsid w:val="73A3DD0B"/>
    <w:rsid w:val="73AF18FD"/>
    <w:rsid w:val="73B5BF0D"/>
    <w:rsid w:val="73BB1436"/>
    <w:rsid w:val="73F09917"/>
    <w:rsid w:val="7448B843"/>
    <w:rsid w:val="7454C9F6"/>
    <w:rsid w:val="7465DF91"/>
    <w:rsid w:val="747C9D8E"/>
    <w:rsid w:val="74B9ADB6"/>
    <w:rsid w:val="74C7AB75"/>
    <w:rsid w:val="74CE3AB1"/>
    <w:rsid w:val="74FB9F71"/>
    <w:rsid w:val="74FED283"/>
    <w:rsid w:val="751B66BE"/>
    <w:rsid w:val="752EAFFE"/>
    <w:rsid w:val="7535D123"/>
    <w:rsid w:val="755A9AF2"/>
    <w:rsid w:val="7565FB58"/>
    <w:rsid w:val="7574DC81"/>
    <w:rsid w:val="75819A43"/>
    <w:rsid w:val="75BA5E47"/>
    <w:rsid w:val="75C6EE13"/>
    <w:rsid w:val="75DAB763"/>
    <w:rsid w:val="75E25105"/>
    <w:rsid w:val="75E3F576"/>
    <w:rsid w:val="76300638"/>
    <w:rsid w:val="7632C763"/>
    <w:rsid w:val="763E5EE3"/>
    <w:rsid w:val="7642A38E"/>
    <w:rsid w:val="7646BC27"/>
    <w:rsid w:val="765665EE"/>
    <w:rsid w:val="7657BA98"/>
    <w:rsid w:val="767205D5"/>
    <w:rsid w:val="768BDEF1"/>
    <w:rsid w:val="768F824C"/>
    <w:rsid w:val="76959BFB"/>
    <w:rsid w:val="7698AAE7"/>
    <w:rsid w:val="76AEA109"/>
    <w:rsid w:val="76C17AEB"/>
    <w:rsid w:val="76D4BBCE"/>
    <w:rsid w:val="76E525FF"/>
    <w:rsid w:val="770A504E"/>
    <w:rsid w:val="771C4949"/>
    <w:rsid w:val="772DDAA1"/>
    <w:rsid w:val="776D1427"/>
    <w:rsid w:val="77735816"/>
    <w:rsid w:val="777B4DBF"/>
    <w:rsid w:val="777FC5D7"/>
    <w:rsid w:val="778E8270"/>
    <w:rsid w:val="77A1BF68"/>
    <w:rsid w:val="77A3D382"/>
    <w:rsid w:val="77CFDAAE"/>
    <w:rsid w:val="7809AF6D"/>
    <w:rsid w:val="782CAD4C"/>
    <w:rsid w:val="783DBEBC"/>
    <w:rsid w:val="785995B1"/>
    <w:rsid w:val="78AB55B4"/>
    <w:rsid w:val="78B6D422"/>
    <w:rsid w:val="78BC77EE"/>
    <w:rsid w:val="78E765E2"/>
    <w:rsid w:val="78FE6A1C"/>
    <w:rsid w:val="7918F841"/>
    <w:rsid w:val="791B9638"/>
    <w:rsid w:val="7920574B"/>
    <w:rsid w:val="793E4D5B"/>
    <w:rsid w:val="7949FA46"/>
    <w:rsid w:val="794D16DA"/>
    <w:rsid w:val="7962C5FD"/>
    <w:rsid w:val="79E50AD0"/>
    <w:rsid w:val="79FA86CB"/>
    <w:rsid w:val="7A31835C"/>
    <w:rsid w:val="7A371C92"/>
    <w:rsid w:val="7A39BC5F"/>
    <w:rsid w:val="7A5F01D0"/>
    <w:rsid w:val="7A6A9CB1"/>
    <w:rsid w:val="7A6AEA31"/>
    <w:rsid w:val="7A7A3735"/>
    <w:rsid w:val="7A9C104E"/>
    <w:rsid w:val="7AB76699"/>
    <w:rsid w:val="7AB854FF"/>
    <w:rsid w:val="7ABA8D5A"/>
    <w:rsid w:val="7ABF541F"/>
    <w:rsid w:val="7ACDDD3A"/>
    <w:rsid w:val="7AF2E791"/>
    <w:rsid w:val="7AF5E414"/>
    <w:rsid w:val="7B02CC3A"/>
    <w:rsid w:val="7B05065A"/>
    <w:rsid w:val="7B32E2E5"/>
    <w:rsid w:val="7B380D8A"/>
    <w:rsid w:val="7B81BB75"/>
    <w:rsid w:val="7B8E06D9"/>
    <w:rsid w:val="7B9E9392"/>
    <w:rsid w:val="7BC779DA"/>
    <w:rsid w:val="7BDF0C75"/>
    <w:rsid w:val="7C002FE3"/>
    <w:rsid w:val="7C00C280"/>
    <w:rsid w:val="7C1D5CDA"/>
    <w:rsid w:val="7C5336FA"/>
    <w:rsid w:val="7C57F80D"/>
    <w:rsid w:val="7C5837A2"/>
    <w:rsid w:val="7C5C7D9D"/>
    <w:rsid w:val="7C99890D"/>
    <w:rsid w:val="7CA0B17F"/>
    <w:rsid w:val="7CA4F547"/>
    <w:rsid w:val="7CBFC00F"/>
    <w:rsid w:val="7CC9E2C6"/>
    <w:rsid w:val="7CEE974F"/>
    <w:rsid w:val="7CF75E17"/>
    <w:rsid w:val="7CFAEDAA"/>
    <w:rsid w:val="7D0DBFB1"/>
    <w:rsid w:val="7D278FFD"/>
    <w:rsid w:val="7D2E0ADB"/>
    <w:rsid w:val="7D40BA35"/>
    <w:rsid w:val="7D4A4497"/>
    <w:rsid w:val="7D545E7A"/>
    <w:rsid w:val="7D558954"/>
    <w:rsid w:val="7D6A40A2"/>
    <w:rsid w:val="7D7B7C13"/>
    <w:rsid w:val="7D7E0EDF"/>
    <w:rsid w:val="7D7EC6D7"/>
    <w:rsid w:val="7DA4AF4D"/>
    <w:rsid w:val="7DD49DF6"/>
    <w:rsid w:val="7DF22E1C"/>
    <w:rsid w:val="7E0855CC"/>
    <w:rsid w:val="7E0CC946"/>
    <w:rsid w:val="7E629621"/>
    <w:rsid w:val="7E6C0DA3"/>
    <w:rsid w:val="7E727549"/>
    <w:rsid w:val="7E74E796"/>
    <w:rsid w:val="7E7732DD"/>
    <w:rsid w:val="7E7AEAE4"/>
    <w:rsid w:val="7E7B34E7"/>
    <w:rsid w:val="7E89595A"/>
    <w:rsid w:val="7EA53810"/>
    <w:rsid w:val="7EB6A38A"/>
    <w:rsid w:val="7EF1CBA4"/>
    <w:rsid w:val="7F2615A6"/>
    <w:rsid w:val="7F2C1624"/>
    <w:rsid w:val="7F2E032C"/>
    <w:rsid w:val="7F2FDD2F"/>
    <w:rsid w:val="7F41905F"/>
    <w:rsid w:val="7F4FBEAA"/>
    <w:rsid w:val="7F5B2AE4"/>
    <w:rsid w:val="7F65419E"/>
    <w:rsid w:val="7F6B6FA7"/>
    <w:rsid w:val="7F7CE71E"/>
    <w:rsid w:val="7F88DED2"/>
    <w:rsid w:val="7F8EBB31"/>
    <w:rsid w:val="7F9DB6A3"/>
    <w:rsid w:val="7F9FB111"/>
    <w:rsid w:val="7FA2B929"/>
    <w:rsid w:val="7FB18BA8"/>
    <w:rsid w:val="7FB223FC"/>
    <w:rsid w:val="7FB60BF7"/>
    <w:rsid w:val="7FC3F54E"/>
    <w:rsid w:val="7FC8C4AA"/>
    <w:rsid w:val="7FC9E209"/>
    <w:rsid w:val="7FD7EE9C"/>
    <w:rsid w:val="7FE6D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A8CDA"/>
  <w15:chartTrackingRefBased/>
  <w15:docId w15:val="{581694FA-08FD-9C44-B4FD-963A20B6C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pasted0">
    <w:name w:val="contentpasted0"/>
    <w:basedOn w:val="DefaultParagraphFont"/>
    <w:uiPriority w:val="1"/>
    <w:rsid w:val="04A9AD9C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864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4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864E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64EF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2864E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AD7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535313"/>
  </w:style>
  <w:style w:type="character" w:styleId="FollowedHyperlink">
    <w:name w:val="FollowedHyperlink"/>
    <w:basedOn w:val="DefaultParagraphFont"/>
    <w:uiPriority w:val="99"/>
    <w:semiHidden/>
    <w:unhideWhenUsed/>
    <w:rsid w:val="00FE1FA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1E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E41"/>
  </w:style>
  <w:style w:type="paragraph" w:styleId="Footer">
    <w:name w:val="footer"/>
    <w:basedOn w:val="Normal"/>
    <w:link w:val="FooterChar"/>
    <w:uiPriority w:val="99"/>
    <w:unhideWhenUsed/>
    <w:rsid w:val="00C91E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E41"/>
  </w:style>
  <w:style w:type="table" w:styleId="TableGrid">
    <w:name w:val="Table Grid"/>
    <w:basedOn w:val="TableNormal"/>
    <w:uiPriority w:val="39"/>
    <w:rsid w:val="00FE4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4F1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94F1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7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8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3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14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0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9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8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6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1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84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6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6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24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9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1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9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1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43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9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1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9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4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17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5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1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4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9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496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6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42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7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FC9B52C448194F85A75C4FBEB9BCEA" ma:contentTypeVersion="5" ma:contentTypeDescription="Create a new document." ma:contentTypeScope="" ma:versionID="98a80b82bc9a3b1b695bbdee643b3a87">
  <xsd:schema xmlns:xsd="http://www.w3.org/2001/XMLSchema" xmlns:xs="http://www.w3.org/2001/XMLSchema" xmlns:p="http://schemas.microsoft.com/office/2006/metadata/properties" xmlns:ns2="b1f32aeb-80a1-454d-917a-35435c0af80a" xmlns:ns3="258cfdfd-343d-447e-bb16-36edeeb03230" targetNamespace="http://schemas.microsoft.com/office/2006/metadata/properties" ma:root="true" ma:fieldsID="735ca6e7083663698f2a492398a41a6b" ns2:_="" ns3:_="">
    <xsd:import namespace="b1f32aeb-80a1-454d-917a-35435c0af80a"/>
    <xsd:import namespace="258cfdfd-343d-447e-bb16-36edeeb032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f32aeb-80a1-454d-917a-35435c0af8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8cfdfd-343d-447e-bb16-36edeeb0323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9A5778-0138-44AC-8382-368A0CBDD0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7CBE48-0BC5-4F31-BA97-9C827C7989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CCA559-7846-334C-8459-7942C22A8B8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4EAAD89-57FC-4525-AC3E-0221EBC8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f32aeb-80a1-454d-917a-35435c0af80a"/>
    <ds:schemaRef ds:uri="258cfdfd-343d-447e-bb16-36edeeb032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 Aujla</dc:creator>
  <cp:keywords/>
  <dc:description/>
  <cp:lastModifiedBy>Atul Anand</cp:lastModifiedBy>
  <cp:revision>4</cp:revision>
  <cp:lastPrinted>2025-06-28T13:10:00Z</cp:lastPrinted>
  <dcterms:created xsi:type="dcterms:W3CDTF">2025-08-12T17:38:00Z</dcterms:created>
  <dcterms:modified xsi:type="dcterms:W3CDTF">2025-11-27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FC9B52C448194F85A75C4FBEB9BCEA</vt:lpwstr>
  </property>
</Properties>
</file>